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F3B3F" w14:textId="5EC7D335" w:rsidR="00CB3D6D" w:rsidRDefault="00CB3D6D" w:rsidP="00CB3D6D">
      <w:pPr>
        <w:pStyle w:val="Mainheading"/>
      </w:pPr>
      <w:bookmarkStart w:id="0" w:name="_GoBack"/>
      <w:bookmarkEnd w:id="0"/>
      <w:r>
        <w:t>Supplemental Figure Legends</w:t>
      </w:r>
    </w:p>
    <w:p w14:paraId="32FE8B58" w14:textId="77777777" w:rsidR="00CB3D6D" w:rsidRPr="00CB3D6D" w:rsidRDefault="00CB3D6D" w:rsidP="00CB3D6D">
      <w:pPr>
        <w:rPr>
          <w:lang w:val="en-US"/>
        </w:rPr>
      </w:pPr>
    </w:p>
    <w:p w14:paraId="1E7E5693" w14:textId="06536891" w:rsidR="00C25C52" w:rsidRDefault="0096781D" w:rsidP="00417CF8">
      <w:pPr>
        <w:rPr>
          <w:i/>
          <w:lang w:val="en-GB"/>
        </w:rPr>
      </w:pPr>
      <w:r>
        <w:rPr>
          <w:b/>
          <w:lang w:val="en-GB"/>
        </w:rPr>
        <w:t>Figure S</w:t>
      </w:r>
      <w:r w:rsidR="00864A04" w:rsidRPr="00864A04">
        <w:rPr>
          <w:b/>
          <w:i/>
        </w:rPr>
        <w:fldChar w:fldCharType="begin"/>
      </w:r>
      <w:r w:rsidR="00864A04" w:rsidRPr="00864A04">
        <w:rPr>
          <w:b/>
          <w:lang w:val="en-GB"/>
        </w:rPr>
        <w:instrText xml:space="preserve"> SEQ Figure_S \* ARABIC </w:instrText>
      </w:r>
      <w:r w:rsidR="00864A04" w:rsidRPr="00864A04">
        <w:rPr>
          <w:b/>
          <w:i/>
        </w:rPr>
        <w:fldChar w:fldCharType="separate"/>
      </w:r>
      <w:r w:rsidR="00B57ECE">
        <w:rPr>
          <w:b/>
          <w:noProof/>
          <w:lang w:val="en-GB"/>
        </w:rPr>
        <w:t>1</w:t>
      </w:r>
      <w:r w:rsidR="00864A04" w:rsidRPr="00864A04">
        <w:rPr>
          <w:b/>
          <w:i/>
        </w:rPr>
        <w:fldChar w:fldCharType="end"/>
      </w:r>
      <w:r w:rsidR="00864A04" w:rsidRPr="00864A04">
        <w:rPr>
          <w:b/>
          <w:lang w:val="en-GB"/>
        </w:rPr>
        <w:t xml:space="preserve">: Tissue-specific miRNA expression in blood-fed </w:t>
      </w:r>
      <w:r w:rsidR="007A1BB6" w:rsidRPr="003E45DC">
        <w:rPr>
          <w:b/>
          <w:lang w:val="en-GB"/>
        </w:rPr>
        <w:t>A. gambiae</w:t>
      </w:r>
      <w:r w:rsidR="00864A04" w:rsidRPr="00864A04">
        <w:rPr>
          <w:b/>
          <w:lang w:val="en-GB"/>
        </w:rPr>
        <w:t>.</w:t>
      </w:r>
      <w:r w:rsidR="00864A04" w:rsidRPr="00864A04">
        <w:rPr>
          <w:lang w:val="en-GB"/>
        </w:rPr>
        <w:t xml:space="preserve"> Heatmap of miRNA expression </w:t>
      </w:r>
      <w:r w:rsidR="006970C9">
        <w:rPr>
          <w:lang w:val="en-GB"/>
        </w:rPr>
        <w:t xml:space="preserve">levels </w:t>
      </w:r>
      <w:r w:rsidR="00864A04" w:rsidRPr="00864A04">
        <w:rPr>
          <w:lang w:val="en-GB"/>
        </w:rPr>
        <w:t xml:space="preserve">in the head, midgut, fat body and ovaries </w:t>
      </w:r>
      <w:r w:rsidR="00864A04">
        <w:rPr>
          <w:lang w:val="en-GB"/>
        </w:rPr>
        <w:t>at 18 h post blood meal</w:t>
      </w:r>
      <w:r w:rsidR="00864A04" w:rsidRPr="00864A04">
        <w:rPr>
          <w:lang w:val="en-GB"/>
        </w:rPr>
        <w:t xml:space="preserve">. Colour gradient from light blue to dark brown represents </w:t>
      </w:r>
      <w:r w:rsidR="009E287D">
        <w:rPr>
          <w:lang w:val="en-GB"/>
        </w:rPr>
        <w:t xml:space="preserve">the </w:t>
      </w:r>
      <w:r w:rsidR="00864A04" w:rsidRPr="00864A04">
        <w:rPr>
          <w:lang w:val="en-GB"/>
        </w:rPr>
        <w:t>increase in miRNA expression.</w:t>
      </w:r>
    </w:p>
    <w:p w14:paraId="5B085252" w14:textId="77777777" w:rsidR="00417CF8" w:rsidRPr="00417CF8" w:rsidRDefault="00417CF8" w:rsidP="00417CF8">
      <w:pPr>
        <w:rPr>
          <w:i/>
          <w:lang w:val="en-GB"/>
        </w:rPr>
      </w:pPr>
    </w:p>
    <w:p w14:paraId="031CB31E" w14:textId="1F66AB20" w:rsidR="0067656D" w:rsidRPr="001A7F92" w:rsidRDefault="0096781D" w:rsidP="00417CF8">
      <w:pPr>
        <w:rPr>
          <w:i/>
          <w:lang w:val="en-GB"/>
        </w:rPr>
      </w:pPr>
      <w:r>
        <w:rPr>
          <w:b/>
          <w:lang w:val="en-GB"/>
        </w:rPr>
        <w:t>Figure S</w:t>
      </w:r>
      <w:r w:rsidR="00864A04" w:rsidRPr="00864A04">
        <w:rPr>
          <w:b/>
          <w:i/>
        </w:rPr>
        <w:fldChar w:fldCharType="begin"/>
      </w:r>
      <w:r w:rsidR="00864A04" w:rsidRPr="00864A04">
        <w:rPr>
          <w:b/>
          <w:lang w:val="en-GB"/>
        </w:rPr>
        <w:instrText xml:space="preserve"> SEQ Figure_S \* ARABIC </w:instrText>
      </w:r>
      <w:r w:rsidR="00864A04" w:rsidRPr="00864A04">
        <w:rPr>
          <w:b/>
          <w:i/>
        </w:rPr>
        <w:fldChar w:fldCharType="separate"/>
      </w:r>
      <w:r w:rsidR="00B57ECE">
        <w:rPr>
          <w:b/>
          <w:noProof/>
          <w:lang w:val="en-GB"/>
        </w:rPr>
        <w:t>2</w:t>
      </w:r>
      <w:r w:rsidR="00864A04" w:rsidRPr="00864A04">
        <w:rPr>
          <w:b/>
          <w:i/>
        </w:rPr>
        <w:fldChar w:fldCharType="end"/>
      </w:r>
      <w:r w:rsidR="00864A04" w:rsidRPr="00864A04">
        <w:rPr>
          <w:b/>
          <w:lang w:val="en-GB"/>
        </w:rPr>
        <w:t>: Differentially expressed miRNAs at 18 h post P. falciparum</w:t>
      </w:r>
      <w:r w:rsidR="00864A04">
        <w:rPr>
          <w:b/>
          <w:lang w:val="en-GB"/>
        </w:rPr>
        <w:t>-infected</w:t>
      </w:r>
      <w:r w:rsidR="00864A04" w:rsidRPr="00864A04">
        <w:rPr>
          <w:b/>
          <w:lang w:val="en-GB"/>
        </w:rPr>
        <w:t xml:space="preserve"> blood feeding</w:t>
      </w:r>
      <w:r w:rsidR="00864A04">
        <w:rPr>
          <w:b/>
          <w:lang w:val="en-GB"/>
        </w:rPr>
        <w:t xml:space="preserve"> in </w:t>
      </w:r>
      <w:r w:rsidR="00864A04" w:rsidRPr="00864A04">
        <w:rPr>
          <w:b/>
          <w:lang w:val="en-GB"/>
        </w:rPr>
        <w:t>A. gambiae</w:t>
      </w:r>
      <w:r w:rsidR="00864A04">
        <w:rPr>
          <w:b/>
          <w:lang w:val="en-GB"/>
        </w:rPr>
        <w:t xml:space="preserve"> tissues.</w:t>
      </w:r>
      <w:r w:rsidR="00864A04" w:rsidRPr="00864A04">
        <w:rPr>
          <w:lang w:val="en-GB"/>
        </w:rPr>
        <w:t xml:space="preserve"> (A) fat body, (B) ovaries and (C) head. </w:t>
      </w:r>
      <w:r w:rsidR="00417CF8">
        <w:rPr>
          <w:lang w:val="en-GB"/>
        </w:rPr>
        <w:t xml:space="preserve">Cut-off </w:t>
      </w:r>
      <w:r w:rsidR="00417CF8" w:rsidRPr="00096234">
        <w:rPr>
          <w:lang w:val="en-GB"/>
        </w:rPr>
        <w:t xml:space="preserve">log10 p-value of +/-1.3 (p&lt;0.05) and log2 fold change of +/-0.58 (FC&gt;1.5) (n=4) were used to detect significant </w:t>
      </w:r>
      <w:r w:rsidR="00417CF8">
        <w:rPr>
          <w:lang w:val="en-GB"/>
        </w:rPr>
        <w:t>changes</w:t>
      </w:r>
      <w:r w:rsidR="00417CF8" w:rsidRPr="00096234">
        <w:rPr>
          <w:lang w:val="en-GB"/>
        </w:rPr>
        <w:t xml:space="preserve"> in miRNA expression</w:t>
      </w:r>
      <w:r w:rsidR="00417CF8">
        <w:rPr>
          <w:lang w:val="en-GB"/>
        </w:rPr>
        <w:t xml:space="preserve"> by fitting a linear model with empirical bayes statistics</w:t>
      </w:r>
      <w:r w:rsidR="00864A04" w:rsidRPr="003E45DC">
        <w:rPr>
          <w:lang w:val="en-GB"/>
        </w:rPr>
        <w:t>.</w:t>
      </w:r>
    </w:p>
    <w:p w14:paraId="1F4E6E9A" w14:textId="77777777" w:rsidR="00864A04" w:rsidRDefault="00864A04" w:rsidP="00417CF8">
      <w:pPr>
        <w:rPr>
          <w:b/>
          <w:bCs/>
          <w:caps/>
          <w:color w:val="C0504D"/>
          <w:sz w:val="26"/>
          <w:szCs w:val="28"/>
          <w:lang w:val="en-US"/>
        </w:rPr>
      </w:pPr>
      <w:r w:rsidRPr="00864A04">
        <w:rPr>
          <w:lang w:val="en-GB"/>
        </w:rPr>
        <w:br w:type="page"/>
      </w:r>
    </w:p>
    <w:p w14:paraId="7F102763" w14:textId="26E52A8F" w:rsidR="004F64CF" w:rsidRDefault="00CB3D6D">
      <w:pPr>
        <w:pStyle w:val="Mainheading"/>
      </w:pPr>
      <w:r>
        <w:lastRenderedPageBreak/>
        <w:t xml:space="preserve">Supplemental </w:t>
      </w:r>
      <w:r w:rsidR="004F64CF" w:rsidRPr="00733E0D">
        <w:t>Table</w:t>
      </w:r>
      <w:r>
        <w:t>s</w:t>
      </w:r>
    </w:p>
    <w:p w14:paraId="29C40897" w14:textId="1F6A35C2" w:rsidR="00D20433" w:rsidRPr="009E6F35" w:rsidRDefault="00B75802" w:rsidP="00D20433">
      <w:pPr>
        <w:rPr>
          <w:sz w:val="20"/>
          <w:szCs w:val="20"/>
          <w:lang w:val="en-US"/>
        </w:rPr>
      </w:pPr>
      <w:r w:rsidRPr="009E6F35">
        <w:rPr>
          <w:sz w:val="20"/>
          <w:szCs w:val="20"/>
          <w:lang w:val="en-US"/>
        </w:rPr>
        <w:t xml:space="preserve">Table </w:t>
      </w:r>
      <w:r w:rsidR="0096781D" w:rsidRPr="009E6F35">
        <w:rPr>
          <w:sz w:val="20"/>
          <w:szCs w:val="20"/>
          <w:lang w:val="en-US"/>
        </w:rPr>
        <w:t>S</w:t>
      </w:r>
      <w:r w:rsidRPr="009E6F35">
        <w:rPr>
          <w:sz w:val="20"/>
          <w:szCs w:val="20"/>
          <w:lang w:val="en-US"/>
        </w:rPr>
        <w:t>1</w:t>
      </w:r>
      <w:r w:rsidR="00D20433" w:rsidRPr="009E6F35">
        <w:rPr>
          <w:sz w:val="20"/>
          <w:szCs w:val="20"/>
          <w:lang w:val="en-US"/>
        </w:rPr>
        <w:t xml:space="preserve">: </w:t>
      </w:r>
      <w:r w:rsidR="001A7F92" w:rsidRPr="009E6F35">
        <w:rPr>
          <w:sz w:val="20"/>
          <w:szCs w:val="20"/>
          <w:lang w:val="en-US"/>
        </w:rPr>
        <w:t xml:space="preserve">The microarray repertoire of </w:t>
      </w:r>
      <w:r w:rsidR="00927E76" w:rsidRPr="009E6F35">
        <w:rPr>
          <w:sz w:val="20"/>
          <w:szCs w:val="20"/>
          <w:lang w:val="en-US"/>
        </w:rPr>
        <w:t>A. gambiae</w:t>
      </w:r>
      <w:r w:rsidR="00D20433" w:rsidRPr="009E6F35">
        <w:rPr>
          <w:sz w:val="20"/>
          <w:szCs w:val="20"/>
          <w:lang w:val="en-US"/>
        </w:rPr>
        <w:t xml:space="preserve"> miRNA </w:t>
      </w:r>
      <w:r w:rsidR="00D4747B" w:rsidRPr="009E6F35">
        <w:rPr>
          <w:sz w:val="20"/>
          <w:szCs w:val="20"/>
          <w:lang w:val="en-US"/>
        </w:rPr>
        <w:t>arms</w:t>
      </w:r>
      <w:r w:rsidR="00D20433" w:rsidRPr="009E6F35">
        <w:rPr>
          <w:sz w:val="20"/>
          <w:szCs w:val="20"/>
          <w:lang w:val="en-US"/>
        </w:rPr>
        <w:t xml:space="preserve"> </w:t>
      </w:r>
    </w:p>
    <w:tbl>
      <w:tblPr>
        <w:tblStyle w:val="PlainTable21"/>
        <w:tblW w:w="7240" w:type="dxa"/>
        <w:jc w:val="center"/>
        <w:tblLook w:val="04A0" w:firstRow="1" w:lastRow="0" w:firstColumn="1" w:lastColumn="0" w:noHBand="0" w:noVBand="1"/>
      </w:tblPr>
      <w:tblGrid>
        <w:gridCol w:w="2260"/>
        <w:gridCol w:w="2700"/>
        <w:gridCol w:w="1140"/>
        <w:gridCol w:w="1140"/>
      </w:tblGrid>
      <w:tr w:rsidR="00D20433" w:rsidRPr="009E6F35" w14:paraId="60B557C9" w14:textId="77777777" w:rsidTr="00096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08A4A91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212</w:t>
            </w:r>
          </w:p>
        </w:tc>
        <w:tc>
          <w:tcPr>
            <w:tcW w:w="2700" w:type="dxa"/>
            <w:noWrap/>
            <w:hideMark/>
          </w:tcPr>
          <w:p w14:paraId="345B81FB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79-5p</w:t>
            </w:r>
          </w:p>
        </w:tc>
        <w:tc>
          <w:tcPr>
            <w:tcW w:w="2280" w:type="dxa"/>
            <w:gridSpan w:val="2"/>
            <w:noWrap/>
            <w:hideMark/>
          </w:tcPr>
          <w:p w14:paraId="359643D7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278-3p</w:t>
            </w:r>
          </w:p>
        </w:tc>
      </w:tr>
      <w:tr w:rsidR="00D20433" w:rsidRPr="009E6F35" w14:paraId="6B07B2C4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7F59B34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929-5p</w:t>
            </w:r>
          </w:p>
        </w:tc>
        <w:tc>
          <w:tcPr>
            <w:tcW w:w="2700" w:type="dxa"/>
            <w:noWrap/>
            <w:hideMark/>
          </w:tcPr>
          <w:p w14:paraId="144FE3EC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87-3p</w:t>
            </w:r>
          </w:p>
        </w:tc>
        <w:tc>
          <w:tcPr>
            <w:tcW w:w="2280" w:type="dxa"/>
            <w:gridSpan w:val="2"/>
            <w:noWrap/>
            <w:hideMark/>
          </w:tcPr>
          <w:p w14:paraId="57E799E4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c-5p</w:t>
            </w:r>
          </w:p>
        </w:tc>
      </w:tr>
      <w:tr w:rsidR="00D20433" w:rsidRPr="009E6F35" w14:paraId="3DFCCECF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161FB79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00-5p</w:t>
            </w:r>
          </w:p>
        </w:tc>
        <w:tc>
          <w:tcPr>
            <w:tcW w:w="2700" w:type="dxa"/>
            <w:noWrap/>
            <w:hideMark/>
          </w:tcPr>
          <w:p w14:paraId="46F90495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796-5p</w:t>
            </w:r>
          </w:p>
        </w:tc>
        <w:tc>
          <w:tcPr>
            <w:tcW w:w="2280" w:type="dxa"/>
            <w:gridSpan w:val="2"/>
            <w:noWrap/>
            <w:hideMark/>
          </w:tcPr>
          <w:p w14:paraId="5A31A7BC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a-5p</w:t>
            </w:r>
          </w:p>
        </w:tc>
      </w:tr>
      <w:tr w:rsidR="00D20433" w:rsidRPr="009E6F35" w14:paraId="25932765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696AA2D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281-5p</w:t>
            </w:r>
          </w:p>
        </w:tc>
        <w:tc>
          <w:tcPr>
            <w:tcW w:w="2700" w:type="dxa"/>
            <w:noWrap/>
            <w:hideMark/>
          </w:tcPr>
          <w:p w14:paraId="7D0B450E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940-5p</w:t>
            </w:r>
          </w:p>
        </w:tc>
        <w:tc>
          <w:tcPr>
            <w:tcW w:w="2280" w:type="dxa"/>
            <w:gridSpan w:val="2"/>
            <w:noWrap/>
            <w:hideMark/>
          </w:tcPr>
          <w:p w14:paraId="34651995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57-3p</w:t>
            </w:r>
          </w:p>
        </w:tc>
      </w:tr>
      <w:tr w:rsidR="00D20433" w:rsidRPr="009E6F35" w14:paraId="214A2B61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95B255C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175-5p</w:t>
            </w:r>
          </w:p>
        </w:tc>
        <w:tc>
          <w:tcPr>
            <w:tcW w:w="2700" w:type="dxa"/>
            <w:noWrap/>
            <w:hideMark/>
          </w:tcPr>
          <w:p w14:paraId="58B501D4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33-3p</w:t>
            </w:r>
          </w:p>
        </w:tc>
        <w:tc>
          <w:tcPr>
            <w:tcW w:w="2280" w:type="dxa"/>
            <w:gridSpan w:val="2"/>
            <w:noWrap/>
            <w:hideMark/>
          </w:tcPr>
          <w:p w14:paraId="3313FFD4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890-3p</w:t>
            </w:r>
          </w:p>
        </w:tc>
      </w:tr>
      <w:tr w:rsidR="00D20433" w:rsidRPr="009E6F35" w14:paraId="1AD6CCCB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56EE707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308-3p</w:t>
            </w:r>
          </w:p>
        </w:tc>
        <w:tc>
          <w:tcPr>
            <w:tcW w:w="2700" w:type="dxa"/>
            <w:noWrap/>
            <w:hideMark/>
          </w:tcPr>
          <w:p w14:paraId="7AA1D99F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63b-3p</w:t>
            </w:r>
          </w:p>
        </w:tc>
        <w:tc>
          <w:tcPr>
            <w:tcW w:w="2280" w:type="dxa"/>
            <w:gridSpan w:val="2"/>
            <w:noWrap/>
            <w:hideMark/>
          </w:tcPr>
          <w:p w14:paraId="2E26A00D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317-3p</w:t>
            </w:r>
          </w:p>
        </w:tc>
      </w:tr>
      <w:tr w:rsidR="00D20433" w:rsidRPr="009E6F35" w14:paraId="6294ABCE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D7B58D2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282-5p</w:t>
            </w:r>
          </w:p>
        </w:tc>
        <w:tc>
          <w:tcPr>
            <w:tcW w:w="2700" w:type="dxa"/>
            <w:noWrap/>
            <w:hideMark/>
          </w:tcPr>
          <w:p w14:paraId="400B384C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174-5p</w:t>
            </w:r>
          </w:p>
        </w:tc>
        <w:tc>
          <w:tcPr>
            <w:tcW w:w="2280" w:type="dxa"/>
            <w:gridSpan w:val="2"/>
            <w:noWrap/>
            <w:hideMark/>
          </w:tcPr>
          <w:p w14:paraId="097B8471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86b-5p</w:t>
            </w:r>
          </w:p>
        </w:tc>
      </w:tr>
      <w:tr w:rsidR="00D20433" w:rsidRPr="009E6F35" w14:paraId="7B055093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C8FE5FC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92b-3p</w:t>
            </w:r>
          </w:p>
        </w:tc>
        <w:tc>
          <w:tcPr>
            <w:tcW w:w="2700" w:type="dxa"/>
            <w:noWrap/>
            <w:hideMark/>
          </w:tcPr>
          <w:p w14:paraId="3776E0D2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88-5p</w:t>
            </w:r>
          </w:p>
        </w:tc>
        <w:tc>
          <w:tcPr>
            <w:tcW w:w="2280" w:type="dxa"/>
            <w:gridSpan w:val="2"/>
            <w:noWrap/>
            <w:hideMark/>
          </w:tcPr>
          <w:p w14:paraId="669B9DE5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945-5p</w:t>
            </w:r>
          </w:p>
        </w:tc>
      </w:tr>
      <w:tr w:rsidR="00D20433" w:rsidRPr="009E6F35" w14:paraId="3829F2B5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5F1174F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25-3p</w:t>
            </w:r>
          </w:p>
        </w:tc>
        <w:tc>
          <w:tcPr>
            <w:tcW w:w="2700" w:type="dxa"/>
            <w:noWrap/>
            <w:hideMark/>
          </w:tcPr>
          <w:p w14:paraId="5D17E792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79-3p</w:t>
            </w:r>
          </w:p>
        </w:tc>
        <w:tc>
          <w:tcPr>
            <w:tcW w:w="2280" w:type="dxa"/>
            <w:gridSpan w:val="2"/>
            <w:noWrap/>
            <w:hideMark/>
          </w:tcPr>
          <w:p w14:paraId="791BBCE1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79-3p</w:t>
            </w:r>
          </w:p>
        </w:tc>
      </w:tr>
      <w:tr w:rsidR="00D20433" w:rsidRPr="009E6F35" w14:paraId="7FA24EC8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C50E40B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889-3p</w:t>
            </w:r>
          </w:p>
        </w:tc>
        <w:tc>
          <w:tcPr>
            <w:tcW w:w="2700" w:type="dxa"/>
            <w:noWrap/>
            <w:hideMark/>
          </w:tcPr>
          <w:p w14:paraId="06494F1E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c-3p</w:t>
            </w:r>
          </w:p>
        </w:tc>
        <w:tc>
          <w:tcPr>
            <w:tcW w:w="2280" w:type="dxa"/>
            <w:gridSpan w:val="2"/>
            <w:noWrap/>
            <w:hideMark/>
          </w:tcPr>
          <w:p w14:paraId="456CF290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96-3p</w:t>
            </w:r>
          </w:p>
        </w:tc>
      </w:tr>
      <w:tr w:rsidR="00D20433" w:rsidRPr="009E6F35" w14:paraId="1773384F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0B55202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0368-5p</w:t>
            </w:r>
          </w:p>
        </w:tc>
        <w:tc>
          <w:tcPr>
            <w:tcW w:w="2700" w:type="dxa"/>
            <w:noWrap/>
            <w:hideMark/>
          </w:tcPr>
          <w:p w14:paraId="1717DA3D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83-5p</w:t>
            </w:r>
          </w:p>
        </w:tc>
        <w:tc>
          <w:tcPr>
            <w:tcW w:w="2280" w:type="dxa"/>
            <w:gridSpan w:val="2"/>
            <w:noWrap/>
            <w:hideMark/>
          </w:tcPr>
          <w:p w14:paraId="091C22E4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bantam-3p</w:t>
            </w:r>
          </w:p>
        </w:tc>
      </w:tr>
      <w:tr w:rsidR="00D20433" w:rsidRPr="009E6F35" w14:paraId="21CCA861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A43DA02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0-5p</w:t>
            </w:r>
          </w:p>
        </w:tc>
        <w:tc>
          <w:tcPr>
            <w:tcW w:w="2700" w:type="dxa"/>
            <w:noWrap/>
            <w:hideMark/>
          </w:tcPr>
          <w:p w14:paraId="580F581D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77-3p</w:t>
            </w:r>
          </w:p>
        </w:tc>
        <w:tc>
          <w:tcPr>
            <w:tcW w:w="2280" w:type="dxa"/>
            <w:gridSpan w:val="2"/>
            <w:noWrap/>
            <w:hideMark/>
          </w:tcPr>
          <w:p w14:paraId="5FB4451F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175-3p</w:t>
            </w:r>
          </w:p>
        </w:tc>
      </w:tr>
      <w:tr w:rsidR="00D20433" w:rsidRPr="009E6F35" w14:paraId="6A20FD7A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3645D37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iab-4-5p</w:t>
            </w:r>
          </w:p>
        </w:tc>
        <w:tc>
          <w:tcPr>
            <w:tcW w:w="2700" w:type="dxa"/>
            <w:noWrap/>
            <w:hideMark/>
          </w:tcPr>
          <w:p w14:paraId="7C58E7DC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0375b-3p</w:t>
            </w:r>
          </w:p>
        </w:tc>
        <w:tc>
          <w:tcPr>
            <w:tcW w:w="2280" w:type="dxa"/>
            <w:gridSpan w:val="2"/>
            <w:noWrap/>
            <w:hideMark/>
          </w:tcPr>
          <w:p w14:paraId="79C3DDCD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891-5p</w:t>
            </w:r>
          </w:p>
        </w:tc>
      </w:tr>
      <w:tr w:rsidR="00D20433" w:rsidRPr="009E6F35" w14:paraId="61307B79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EA922D7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307-5p</w:t>
            </w:r>
          </w:p>
        </w:tc>
        <w:tc>
          <w:tcPr>
            <w:tcW w:w="2700" w:type="dxa"/>
            <w:noWrap/>
            <w:hideMark/>
          </w:tcPr>
          <w:p w14:paraId="09AA4CB4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65</w:t>
            </w:r>
          </w:p>
        </w:tc>
        <w:tc>
          <w:tcPr>
            <w:tcW w:w="2280" w:type="dxa"/>
            <w:gridSpan w:val="2"/>
            <w:noWrap/>
            <w:hideMark/>
          </w:tcPr>
          <w:p w14:paraId="654D4A83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let-7-5p</w:t>
            </w:r>
          </w:p>
        </w:tc>
      </w:tr>
      <w:tr w:rsidR="00D20433" w:rsidRPr="009E6F35" w14:paraId="0519328C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BFDC2C7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9b-5p</w:t>
            </w:r>
          </w:p>
        </w:tc>
        <w:tc>
          <w:tcPr>
            <w:tcW w:w="2700" w:type="dxa"/>
            <w:noWrap/>
            <w:hideMark/>
          </w:tcPr>
          <w:p w14:paraId="7125FC65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65-3p</w:t>
            </w:r>
          </w:p>
        </w:tc>
        <w:tc>
          <w:tcPr>
            <w:tcW w:w="2280" w:type="dxa"/>
            <w:gridSpan w:val="2"/>
            <w:noWrap/>
            <w:hideMark/>
          </w:tcPr>
          <w:p w14:paraId="5950A00F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2-5p</w:t>
            </w:r>
          </w:p>
        </w:tc>
      </w:tr>
      <w:tr w:rsidR="00D20433" w:rsidRPr="009E6F35" w14:paraId="59AD22E7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2B4E932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90-5p</w:t>
            </w:r>
          </w:p>
        </w:tc>
        <w:tc>
          <w:tcPr>
            <w:tcW w:w="2700" w:type="dxa"/>
            <w:noWrap/>
            <w:hideMark/>
          </w:tcPr>
          <w:p w14:paraId="6162EFD0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24-3p</w:t>
            </w:r>
          </w:p>
        </w:tc>
        <w:tc>
          <w:tcPr>
            <w:tcW w:w="2280" w:type="dxa"/>
            <w:gridSpan w:val="2"/>
            <w:noWrap/>
            <w:hideMark/>
          </w:tcPr>
          <w:p w14:paraId="2B96F7CC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19-5p</w:t>
            </w:r>
          </w:p>
        </w:tc>
      </w:tr>
      <w:tr w:rsidR="00D20433" w:rsidRPr="009E6F35" w14:paraId="3B4F7229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220D0EE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276-5p</w:t>
            </w:r>
          </w:p>
        </w:tc>
        <w:tc>
          <w:tcPr>
            <w:tcW w:w="2700" w:type="dxa"/>
            <w:noWrap/>
            <w:hideMark/>
          </w:tcPr>
          <w:p w14:paraId="1FFC3293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8-3p</w:t>
            </w:r>
          </w:p>
        </w:tc>
        <w:tc>
          <w:tcPr>
            <w:tcW w:w="2280" w:type="dxa"/>
            <w:gridSpan w:val="2"/>
            <w:noWrap/>
            <w:hideMark/>
          </w:tcPr>
          <w:p w14:paraId="292CEB66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32-3p</w:t>
            </w:r>
          </w:p>
        </w:tc>
      </w:tr>
      <w:tr w:rsidR="00D20433" w:rsidRPr="009E6F35" w14:paraId="40B2B209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1DB5B05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210-5p</w:t>
            </w:r>
          </w:p>
        </w:tc>
        <w:tc>
          <w:tcPr>
            <w:tcW w:w="2700" w:type="dxa"/>
            <w:noWrap/>
            <w:hideMark/>
          </w:tcPr>
          <w:p w14:paraId="073FBDA4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93-5p</w:t>
            </w:r>
          </w:p>
        </w:tc>
        <w:tc>
          <w:tcPr>
            <w:tcW w:w="2280" w:type="dxa"/>
            <w:gridSpan w:val="2"/>
            <w:noWrap/>
            <w:hideMark/>
          </w:tcPr>
          <w:p w14:paraId="335AE291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c-3p</w:t>
            </w:r>
          </w:p>
        </w:tc>
      </w:tr>
      <w:tr w:rsidR="00D20433" w:rsidRPr="009E6F35" w14:paraId="00736ECF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264E98C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miR-iab-8-3p</w:t>
            </w:r>
          </w:p>
        </w:tc>
        <w:tc>
          <w:tcPr>
            <w:tcW w:w="2700" w:type="dxa"/>
            <w:noWrap/>
            <w:hideMark/>
          </w:tcPr>
          <w:p w14:paraId="14607761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98-5p</w:t>
            </w:r>
          </w:p>
        </w:tc>
        <w:tc>
          <w:tcPr>
            <w:tcW w:w="2280" w:type="dxa"/>
            <w:gridSpan w:val="2"/>
            <w:noWrap/>
            <w:hideMark/>
          </w:tcPr>
          <w:p w14:paraId="53D07DB5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7-5p</w:t>
            </w:r>
          </w:p>
        </w:tc>
      </w:tr>
      <w:tr w:rsidR="00D20433" w:rsidRPr="009E6F35" w14:paraId="0453E228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76EBDCF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0355-3p</w:t>
            </w:r>
          </w:p>
        </w:tc>
        <w:tc>
          <w:tcPr>
            <w:tcW w:w="2700" w:type="dxa"/>
            <w:noWrap/>
            <w:hideMark/>
          </w:tcPr>
          <w:p w14:paraId="1E749A66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85-5p</w:t>
            </w:r>
          </w:p>
        </w:tc>
        <w:tc>
          <w:tcPr>
            <w:tcW w:w="2280" w:type="dxa"/>
            <w:gridSpan w:val="2"/>
            <w:noWrap/>
            <w:hideMark/>
          </w:tcPr>
          <w:p w14:paraId="7A540515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-3p</w:t>
            </w:r>
          </w:p>
        </w:tc>
      </w:tr>
      <w:tr w:rsidR="00D20433" w:rsidRPr="009E6F35" w14:paraId="0C34A3F5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117BED2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000-5p</w:t>
            </w:r>
          </w:p>
        </w:tc>
        <w:tc>
          <w:tcPr>
            <w:tcW w:w="2700" w:type="dxa"/>
            <w:noWrap/>
            <w:hideMark/>
          </w:tcPr>
          <w:p w14:paraId="27005129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31-3p</w:t>
            </w:r>
          </w:p>
        </w:tc>
        <w:tc>
          <w:tcPr>
            <w:tcW w:w="2280" w:type="dxa"/>
            <w:gridSpan w:val="2"/>
            <w:noWrap/>
            <w:hideMark/>
          </w:tcPr>
          <w:p w14:paraId="523667B0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84-3p</w:t>
            </w:r>
          </w:p>
        </w:tc>
      </w:tr>
      <w:tr w:rsidR="00D20433" w:rsidRPr="009E6F35" w14:paraId="2111A51B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A829963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305-5p</w:t>
            </w:r>
          </w:p>
        </w:tc>
        <w:tc>
          <w:tcPr>
            <w:tcW w:w="2700" w:type="dxa"/>
            <w:noWrap/>
            <w:hideMark/>
          </w:tcPr>
          <w:p w14:paraId="5F434B52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80-3p</w:t>
            </w:r>
          </w:p>
        </w:tc>
        <w:tc>
          <w:tcPr>
            <w:tcW w:w="2280" w:type="dxa"/>
            <w:gridSpan w:val="2"/>
            <w:noWrap/>
            <w:hideMark/>
          </w:tcPr>
          <w:p w14:paraId="33AD7942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31-5p</w:t>
            </w:r>
          </w:p>
        </w:tc>
      </w:tr>
      <w:tr w:rsidR="00D20433" w:rsidRPr="009E6F35" w14:paraId="5C5F6DCD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CF7C544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927-3p</w:t>
            </w:r>
          </w:p>
        </w:tc>
        <w:tc>
          <w:tcPr>
            <w:tcW w:w="2700" w:type="dxa"/>
            <w:noWrap/>
            <w:hideMark/>
          </w:tcPr>
          <w:p w14:paraId="08578DFC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hr2R_3959-miR*</w:t>
            </w:r>
          </w:p>
        </w:tc>
        <w:tc>
          <w:tcPr>
            <w:tcW w:w="2280" w:type="dxa"/>
            <w:gridSpan w:val="2"/>
            <w:noWrap/>
            <w:hideMark/>
          </w:tcPr>
          <w:p w14:paraId="21EEAC94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72-1</w:t>
            </w:r>
          </w:p>
        </w:tc>
      </w:tr>
      <w:tr w:rsidR="00D20433" w:rsidRPr="009E6F35" w14:paraId="384D4CDD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404289D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0-3p</w:t>
            </w:r>
          </w:p>
        </w:tc>
        <w:tc>
          <w:tcPr>
            <w:tcW w:w="2700" w:type="dxa"/>
            <w:noWrap/>
            <w:hideMark/>
          </w:tcPr>
          <w:p w14:paraId="3E96F264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76-3p</w:t>
            </w:r>
          </w:p>
        </w:tc>
        <w:tc>
          <w:tcPr>
            <w:tcW w:w="2280" w:type="dxa"/>
            <w:gridSpan w:val="2"/>
            <w:noWrap/>
            <w:hideMark/>
          </w:tcPr>
          <w:p w14:paraId="3FDDBA9F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34-5p</w:t>
            </w:r>
          </w:p>
        </w:tc>
      </w:tr>
      <w:tr w:rsidR="00D20433" w:rsidRPr="009E6F35" w14:paraId="717119BC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88A91BB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889-5p</w:t>
            </w:r>
          </w:p>
        </w:tc>
        <w:tc>
          <w:tcPr>
            <w:tcW w:w="2700" w:type="dxa"/>
            <w:noWrap/>
            <w:hideMark/>
          </w:tcPr>
          <w:p w14:paraId="4705656F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hr2L_3426-miR</w:t>
            </w:r>
          </w:p>
        </w:tc>
        <w:tc>
          <w:tcPr>
            <w:tcW w:w="2280" w:type="dxa"/>
            <w:gridSpan w:val="2"/>
            <w:noWrap/>
            <w:hideMark/>
          </w:tcPr>
          <w:p w14:paraId="35113D80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63a-5p</w:t>
            </w:r>
          </w:p>
        </w:tc>
      </w:tr>
      <w:tr w:rsidR="00D20433" w:rsidRPr="009E6F35" w14:paraId="0D550063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AF53104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1-3p</w:t>
            </w:r>
          </w:p>
        </w:tc>
        <w:tc>
          <w:tcPr>
            <w:tcW w:w="2700" w:type="dxa"/>
            <w:noWrap/>
            <w:hideMark/>
          </w:tcPr>
          <w:p w14:paraId="4B6639B3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a-1-3p</w:t>
            </w:r>
          </w:p>
        </w:tc>
        <w:tc>
          <w:tcPr>
            <w:tcW w:w="2280" w:type="dxa"/>
            <w:gridSpan w:val="2"/>
            <w:noWrap/>
            <w:hideMark/>
          </w:tcPr>
          <w:p w14:paraId="2BC05A4D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81-3p</w:t>
            </w:r>
          </w:p>
        </w:tc>
      </w:tr>
      <w:tr w:rsidR="00D20433" w:rsidRPr="009E6F35" w14:paraId="78E131F9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0FC833A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8-5p</w:t>
            </w:r>
          </w:p>
        </w:tc>
        <w:tc>
          <w:tcPr>
            <w:tcW w:w="2700" w:type="dxa"/>
            <w:noWrap/>
            <w:hideMark/>
          </w:tcPr>
          <w:p w14:paraId="4242F075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-1-3p</w:t>
            </w:r>
          </w:p>
        </w:tc>
        <w:tc>
          <w:tcPr>
            <w:tcW w:w="2280" w:type="dxa"/>
            <w:gridSpan w:val="2"/>
            <w:noWrap/>
            <w:hideMark/>
          </w:tcPr>
          <w:p w14:paraId="1D0F8EAD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hrX_40848</w:t>
            </w:r>
          </w:p>
        </w:tc>
      </w:tr>
      <w:tr w:rsidR="00D20433" w:rsidRPr="009E6F35" w14:paraId="287F21EE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2472753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lastRenderedPageBreak/>
              <w:t>aga-miR-1-5p</w:t>
            </w:r>
          </w:p>
        </w:tc>
        <w:tc>
          <w:tcPr>
            <w:tcW w:w="2700" w:type="dxa"/>
            <w:noWrap/>
            <w:hideMark/>
          </w:tcPr>
          <w:p w14:paraId="2EBC7D62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3b-3p</w:t>
            </w:r>
          </w:p>
        </w:tc>
        <w:tc>
          <w:tcPr>
            <w:tcW w:w="2280" w:type="dxa"/>
            <w:gridSpan w:val="2"/>
            <w:noWrap/>
            <w:hideMark/>
          </w:tcPr>
          <w:p w14:paraId="1022F78A" w14:textId="77777777" w:rsidR="00D20433" w:rsidRPr="009E6F35" w:rsidRDefault="00DA74E9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chrX_353716</w:t>
            </w:r>
          </w:p>
        </w:tc>
      </w:tr>
      <w:tr w:rsidR="00D20433" w:rsidRPr="009E6F35" w14:paraId="2CB92955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045752A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190-3p</w:t>
            </w:r>
          </w:p>
        </w:tc>
        <w:tc>
          <w:tcPr>
            <w:tcW w:w="2700" w:type="dxa"/>
            <w:noWrap/>
            <w:hideMark/>
          </w:tcPr>
          <w:p w14:paraId="73AC8D98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944a-1-3p</w:t>
            </w:r>
          </w:p>
        </w:tc>
        <w:tc>
          <w:tcPr>
            <w:tcW w:w="2280" w:type="dxa"/>
            <w:gridSpan w:val="2"/>
            <w:noWrap/>
            <w:hideMark/>
          </w:tcPr>
          <w:p w14:paraId="3DC0E90B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89-3p</w:t>
            </w:r>
          </w:p>
        </w:tc>
      </w:tr>
      <w:tr w:rsidR="00D20433" w:rsidRPr="009E6F35" w14:paraId="44BFF58C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6736FA7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bantam-5p</w:t>
            </w:r>
          </w:p>
        </w:tc>
        <w:tc>
          <w:tcPr>
            <w:tcW w:w="2700" w:type="dxa"/>
            <w:noWrap/>
            <w:hideMark/>
          </w:tcPr>
          <w:p w14:paraId="258F4857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2a-3p</w:t>
            </w:r>
          </w:p>
        </w:tc>
        <w:tc>
          <w:tcPr>
            <w:tcW w:w="2280" w:type="dxa"/>
            <w:gridSpan w:val="2"/>
            <w:noWrap/>
            <w:hideMark/>
          </w:tcPr>
          <w:p w14:paraId="04D6EFF3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99-5p</w:t>
            </w:r>
          </w:p>
        </w:tc>
      </w:tr>
      <w:tr w:rsidR="00D20433" w:rsidRPr="009E6F35" w14:paraId="33BB5AE2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33BE583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305-3p</w:t>
            </w:r>
          </w:p>
        </w:tc>
        <w:tc>
          <w:tcPr>
            <w:tcW w:w="2700" w:type="dxa"/>
            <w:noWrap/>
            <w:hideMark/>
          </w:tcPr>
          <w:p w14:paraId="7BE08A68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37-3p</w:t>
            </w:r>
          </w:p>
        </w:tc>
        <w:tc>
          <w:tcPr>
            <w:tcW w:w="2280" w:type="dxa"/>
            <w:gridSpan w:val="2"/>
            <w:noWrap/>
            <w:hideMark/>
          </w:tcPr>
          <w:p w14:paraId="702AC458" w14:textId="77777777" w:rsidR="00D20433" w:rsidRPr="009E6F35" w:rsidRDefault="00DA74E9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hrUNKN_30285</w:t>
            </w:r>
          </w:p>
        </w:tc>
      </w:tr>
      <w:tr w:rsidR="00D20433" w:rsidRPr="009E6F35" w14:paraId="4A82C924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59A4DC5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iab-4-3p</w:t>
            </w:r>
          </w:p>
        </w:tc>
        <w:tc>
          <w:tcPr>
            <w:tcW w:w="2700" w:type="dxa"/>
            <w:noWrap/>
            <w:hideMark/>
          </w:tcPr>
          <w:p w14:paraId="7BA644D9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32-5p</w:t>
            </w:r>
          </w:p>
        </w:tc>
        <w:tc>
          <w:tcPr>
            <w:tcW w:w="2280" w:type="dxa"/>
            <w:gridSpan w:val="2"/>
            <w:noWrap/>
            <w:hideMark/>
          </w:tcPr>
          <w:p w14:paraId="34AC2135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hr2R_12239-miR</w:t>
            </w:r>
          </w:p>
        </w:tc>
      </w:tr>
      <w:tr w:rsidR="00D20433" w:rsidRPr="009E6F35" w14:paraId="3F671975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66B5095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980-5p</w:t>
            </w:r>
          </w:p>
        </w:tc>
        <w:tc>
          <w:tcPr>
            <w:tcW w:w="2700" w:type="dxa"/>
            <w:noWrap/>
            <w:hideMark/>
          </w:tcPr>
          <w:p w14:paraId="2DFF2A30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307-3p</w:t>
            </w:r>
          </w:p>
        </w:tc>
        <w:tc>
          <w:tcPr>
            <w:tcW w:w="2280" w:type="dxa"/>
            <w:gridSpan w:val="2"/>
            <w:noWrap/>
            <w:hideMark/>
          </w:tcPr>
          <w:p w14:paraId="310246E9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81-3p</w:t>
            </w:r>
          </w:p>
        </w:tc>
      </w:tr>
      <w:tr w:rsidR="00D20433" w:rsidRPr="009E6F35" w14:paraId="708E4C8E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1487BE9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263a-3p</w:t>
            </w:r>
          </w:p>
        </w:tc>
        <w:tc>
          <w:tcPr>
            <w:tcW w:w="2700" w:type="dxa"/>
            <w:noWrap/>
            <w:hideMark/>
          </w:tcPr>
          <w:p w14:paraId="04C694C1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309-3p</w:t>
            </w:r>
          </w:p>
        </w:tc>
        <w:tc>
          <w:tcPr>
            <w:tcW w:w="2280" w:type="dxa"/>
            <w:gridSpan w:val="2"/>
            <w:noWrap/>
            <w:hideMark/>
          </w:tcPr>
          <w:p w14:paraId="5145745F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33-3p</w:t>
            </w:r>
          </w:p>
        </w:tc>
      </w:tr>
      <w:tr w:rsidR="00D20433" w:rsidRPr="009E6F35" w14:paraId="5F1F00BB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E1BE0F2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929-3p</w:t>
            </w:r>
          </w:p>
        </w:tc>
        <w:tc>
          <w:tcPr>
            <w:tcW w:w="2700" w:type="dxa"/>
            <w:noWrap/>
            <w:hideMark/>
          </w:tcPr>
          <w:p w14:paraId="2E91530C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3-1-miR</w:t>
            </w:r>
          </w:p>
        </w:tc>
        <w:tc>
          <w:tcPr>
            <w:tcW w:w="2280" w:type="dxa"/>
            <w:gridSpan w:val="2"/>
            <w:noWrap/>
            <w:hideMark/>
          </w:tcPr>
          <w:p w14:paraId="182BB081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10-3p</w:t>
            </w:r>
          </w:p>
        </w:tc>
      </w:tr>
      <w:tr w:rsidR="00D20433" w:rsidRPr="009E6F35" w14:paraId="0346480F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36BE4CB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252-3p</w:t>
            </w:r>
          </w:p>
        </w:tc>
        <w:tc>
          <w:tcPr>
            <w:tcW w:w="2700" w:type="dxa"/>
            <w:noWrap/>
            <w:hideMark/>
          </w:tcPr>
          <w:p w14:paraId="1D3517F0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174-3p</w:t>
            </w:r>
          </w:p>
        </w:tc>
        <w:tc>
          <w:tcPr>
            <w:tcW w:w="2280" w:type="dxa"/>
            <w:gridSpan w:val="2"/>
            <w:noWrap/>
            <w:hideMark/>
          </w:tcPr>
          <w:p w14:paraId="18E42403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27-5p</w:t>
            </w:r>
          </w:p>
        </w:tc>
      </w:tr>
      <w:tr w:rsidR="00D20433" w:rsidRPr="009E6F35" w14:paraId="6D645CCA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A470712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263b-5p</w:t>
            </w:r>
          </w:p>
        </w:tc>
        <w:tc>
          <w:tcPr>
            <w:tcW w:w="2700" w:type="dxa"/>
            <w:noWrap/>
            <w:hideMark/>
          </w:tcPr>
          <w:p w14:paraId="51E70A0B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275-3p</w:t>
            </w:r>
          </w:p>
        </w:tc>
        <w:tc>
          <w:tcPr>
            <w:tcW w:w="2280" w:type="dxa"/>
            <w:gridSpan w:val="2"/>
            <w:noWrap/>
            <w:hideMark/>
          </w:tcPr>
          <w:p w14:paraId="277923EF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375-1-3p</w:t>
            </w:r>
          </w:p>
        </w:tc>
      </w:tr>
      <w:tr w:rsidR="00D20433" w:rsidRPr="009E6F35" w14:paraId="0C432B65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E48B0D6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315-3p</w:t>
            </w:r>
          </w:p>
        </w:tc>
        <w:tc>
          <w:tcPr>
            <w:tcW w:w="2700" w:type="dxa"/>
            <w:noWrap/>
            <w:hideMark/>
          </w:tcPr>
          <w:p w14:paraId="05B4DA89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306-5p</w:t>
            </w:r>
          </w:p>
        </w:tc>
        <w:tc>
          <w:tcPr>
            <w:tcW w:w="2280" w:type="dxa"/>
            <w:gridSpan w:val="2"/>
            <w:noWrap/>
            <w:hideMark/>
          </w:tcPr>
          <w:p w14:paraId="0630769D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315-5p</w:t>
            </w:r>
          </w:p>
        </w:tc>
      </w:tr>
      <w:tr w:rsidR="00D20433" w:rsidRPr="009E6F35" w14:paraId="2E2DB6B5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7E48AAD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993-3p</w:t>
            </w:r>
          </w:p>
        </w:tc>
        <w:tc>
          <w:tcPr>
            <w:tcW w:w="2700" w:type="dxa"/>
            <w:noWrap/>
            <w:hideMark/>
          </w:tcPr>
          <w:p w14:paraId="65A8BF2D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4-3p</w:t>
            </w:r>
          </w:p>
        </w:tc>
        <w:tc>
          <w:tcPr>
            <w:tcW w:w="1140" w:type="dxa"/>
            <w:noWrap/>
            <w:hideMark/>
          </w:tcPr>
          <w:p w14:paraId="15BB0142" w14:textId="77777777" w:rsidR="00D20433" w:rsidRPr="009E6F35" w:rsidRDefault="00D20433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noWrap/>
            <w:hideMark/>
          </w:tcPr>
          <w:p w14:paraId="422C07A2" w14:textId="77777777" w:rsidR="00D20433" w:rsidRPr="009E6F35" w:rsidRDefault="00D20433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de-DE"/>
              </w:rPr>
            </w:pPr>
          </w:p>
        </w:tc>
      </w:tr>
      <w:tr w:rsidR="00D20433" w:rsidRPr="009E6F35" w14:paraId="5DC04F1D" w14:textId="77777777" w:rsidTr="0009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AC703F7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2944b-5p</w:t>
            </w:r>
          </w:p>
        </w:tc>
        <w:tc>
          <w:tcPr>
            <w:tcW w:w="2700" w:type="dxa"/>
            <w:noWrap/>
            <w:hideMark/>
          </w:tcPr>
          <w:p w14:paraId="2FEFD5C6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970-3p</w:t>
            </w:r>
          </w:p>
        </w:tc>
        <w:tc>
          <w:tcPr>
            <w:tcW w:w="1140" w:type="dxa"/>
            <w:noWrap/>
            <w:hideMark/>
          </w:tcPr>
          <w:p w14:paraId="1EE8EBDE" w14:textId="77777777" w:rsidR="00D20433" w:rsidRPr="009E6F35" w:rsidRDefault="00D20433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noWrap/>
            <w:hideMark/>
          </w:tcPr>
          <w:p w14:paraId="68AD5C71" w14:textId="77777777" w:rsidR="00D20433" w:rsidRPr="009E6F35" w:rsidRDefault="00D20433" w:rsidP="00614697">
            <w:pPr>
              <w:suppressAutoHyphens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de-DE"/>
              </w:rPr>
            </w:pPr>
          </w:p>
        </w:tc>
      </w:tr>
      <w:tr w:rsidR="00D20433" w:rsidRPr="009E6F35" w14:paraId="21EBD557" w14:textId="77777777" w:rsidTr="000962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5A7F33D" w14:textId="77777777" w:rsidR="00D20433" w:rsidRPr="009E6F35" w:rsidRDefault="00927E76" w:rsidP="00614697">
            <w:pPr>
              <w:suppressAutoHyphens w:val="0"/>
              <w:spacing w:after="0"/>
              <w:jc w:val="left"/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 w:val="0"/>
                <w:color w:val="000000"/>
                <w:sz w:val="20"/>
                <w:szCs w:val="20"/>
                <w:lang w:eastAsia="de-DE"/>
              </w:rPr>
              <w:t>aga-mir-2944a-5p</w:t>
            </w:r>
          </w:p>
        </w:tc>
        <w:tc>
          <w:tcPr>
            <w:tcW w:w="2700" w:type="dxa"/>
            <w:noWrap/>
            <w:hideMark/>
          </w:tcPr>
          <w:p w14:paraId="072B2DA0" w14:textId="77777777" w:rsidR="00D20433" w:rsidRPr="009E6F35" w:rsidRDefault="00927E76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ga-miR-125-5p</w:t>
            </w:r>
          </w:p>
        </w:tc>
        <w:tc>
          <w:tcPr>
            <w:tcW w:w="1140" w:type="dxa"/>
            <w:noWrap/>
            <w:hideMark/>
          </w:tcPr>
          <w:p w14:paraId="1E820B06" w14:textId="77777777" w:rsidR="00D20433" w:rsidRPr="009E6F35" w:rsidRDefault="00D20433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noWrap/>
            <w:hideMark/>
          </w:tcPr>
          <w:p w14:paraId="7DEDABFC" w14:textId="77777777" w:rsidR="00D20433" w:rsidRPr="009E6F35" w:rsidRDefault="00D20433" w:rsidP="00614697">
            <w:pPr>
              <w:suppressAutoHyphens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de-DE"/>
              </w:rPr>
            </w:pPr>
          </w:p>
        </w:tc>
      </w:tr>
    </w:tbl>
    <w:p w14:paraId="15B835AD" w14:textId="77777777" w:rsidR="009E6F35" w:rsidRDefault="009E6F35">
      <w:pPr>
        <w:rPr>
          <w:sz w:val="20"/>
          <w:szCs w:val="20"/>
          <w:lang w:val="en-US"/>
        </w:rPr>
      </w:pPr>
    </w:p>
    <w:p w14:paraId="79C67A55" w14:textId="77777777" w:rsidR="00614697" w:rsidRDefault="00614697">
      <w:pPr>
        <w:suppressAutoHyphens w:val="0"/>
        <w:spacing w:after="0" w:line="276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0754B31" w14:textId="035F4AD5" w:rsidR="009F1A0E" w:rsidRPr="009E6F35" w:rsidRDefault="00457147">
      <w:pPr>
        <w:rPr>
          <w:sz w:val="20"/>
          <w:szCs w:val="20"/>
          <w:lang w:val="en-US"/>
        </w:rPr>
      </w:pPr>
      <w:r w:rsidRPr="009E6F35">
        <w:rPr>
          <w:sz w:val="20"/>
          <w:szCs w:val="20"/>
          <w:lang w:val="en-US"/>
        </w:rPr>
        <w:lastRenderedPageBreak/>
        <w:t xml:space="preserve">Table </w:t>
      </w:r>
      <w:r w:rsidR="0096781D" w:rsidRPr="009E6F35">
        <w:rPr>
          <w:sz w:val="20"/>
          <w:szCs w:val="20"/>
          <w:lang w:val="en-US"/>
        </w:rPr>
        <w:t>S</w:t>
      </w:r>
      <w:r w:rsidR="00D20433" w:rsidRPr="009E6F35">
        <w:rPr>
          <w:sz w:val="20"/>
          <w:szCs w:val="20"/>
          <w:lang w:val="en-US"/>
        </w:rPr>
        <w:t>2</w:t>
      </w:r>
      <w:r w:rsidRPr="009E6F35">
        <w:rPr>
          <w:sz w:val="20"/>
          <w:szCs w:val="20"/>
          <w:lang w:val="en-US"/>
        </w:rPr>
        <w:t>: P</w:t>
      </w:r>
      <w:r w:rsidR="00074A26" w:rsidRPr="009E6F35">
        <w:rPr>
          <w:sz w:val="20"/>
          <w:szCs w:val="20"/>
          <w:lang w:val="en-US"/>
        </w:rPr>
        <w:t>roportion</w:t>
      </w:r>
      <w:r w:rsidRPr="009E6F35">
        <w:rPr>
          <w:sz w:val="20"/>
          <w:szCs w:val="20"/>
          <w:lang w:val="en-US"/>
        </w:rPr>
        <w:t xml:space="preserve"> of miR-3p arm expression of miRNA</w:t>
      </w:r>
      <w:r w:rsidR="009E287D" w:rsidRPr="009E6F35">
        <w:rPr>
          <w:sz w:val="20"/>
          <w:szCs w:val="20"/>
          <w:lang w:val="en-US"/>
        </w:rPr>
        <w:t>s</w:t>
      </w:r>
      <w:r w:rsidRPr="009E6F35">
        <w:rPr>
          <w:sz w:val="20"/>
          <w:szCs w:val="20"/>
          <w:lang w:val="en-US"/>
        </w:rPr>
        <w:t xml:space="preserve"> expressing both miRNA arms.</w:t>
      </w:r>
    </w:p>
    <w:tbl>
      <w:tblPr>
        <w:tblW w:w="7683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81"/>
        <w:gridCol w:w="1280"/>
        <w:gridCol w:w="1281"/>
        <w:gridCol w:w="1280"/>
        <w:gridCol w:w="1281"/>
      </w:tblGrid>
      <w:tr w:rsidR="00914077" w:rsidRPr="009E6F35" w14:paraId="5323DB7D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hideMark/>
          </w:tcPr>
          <w:p w14:paraId="2A4BB375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miRNA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35306AFE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Fat body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D8563CC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21525490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Ovary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E82EEC7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Midgut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300F39A9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Standard deviation</w:t>
            </w:r>
          </w:p>
        </w:tc>
      </w:tr>
      <w:tr w:rsidR="00914077" w:rsidRPr="009E6F35" w14:paraId="152F7540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A8351C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antam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D0A3FD3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7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3F5487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7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19A6E7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6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C8CF0F9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1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6055235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97</w:t>
            </w:r>
          </w:p>
        </w:tc>
      </w:tr>
      <w:tr w:rsidR="00914077" w:rsidRPr="009E6F35" w14:paraId="69636FB5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8B1E25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B458930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9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ACBEE4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93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F242377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9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718923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91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6A6D5C3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19</w:t>
            </w:r>
          </w:p>
        </w:tc>
      </w:tr>
      <w:tr w:rsidR="00914077" w:rsidRPr="009E6F35" w14:paraId="5A8F6FA0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C152B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1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18FEA49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7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1BD340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61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B842B32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79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79FB0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60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AA0EC21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01</w:t>
            </w:r>
          </w:p>
        </w:tc>
      </w:tr>
      <w:tr w:rsidR="00914077" w:rsidRPr="009E6F35" w14:paraId="3BD98FA2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BA2B76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117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0221BA5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8B513F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4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6B8C297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0DF97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28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8291A0F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22</w:t>
            </w:r>
          </w:p>
        </w:tc>
      </w:tr>
      <w:tr w:rsidR="00914077" w:rsidRPr="009E6F35" w14:paraId="53981EE9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68200E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12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9A289A2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B86EFC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85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2AA9785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836929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4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D662B4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257</w:t>
            </w:r>
          </w:p>
        </w:tc>
      </w:tr>
      <w:tr w:rsidR="00914077" w:rsidRPr="009E6F35" w14:paraId="406666F1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E6A6E4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12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49D2EE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D1E197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0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6C4664B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950039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1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A364E4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14</w:t>
            </w:r>
          </w:p>
        </w:tc>
      </w:tr>
      <w:tr w:rsidR="00914077" w:rsidRPr="009E6F35" w14:paraId="460766ED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880145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1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3A5861E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6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16DC68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64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8123B68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7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7DAC0C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70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63E1062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54</w:t>
            </w:r>
          </w:p>
        </w:tc>
      </w:tr>
      <w:tr w:rsidR="00914077" w:rsidRPr="009E6F35" w14:paraId="70C198DC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047E85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19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87687C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441132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6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C548992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3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2EA126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1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1E8F310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75</w:t>
            </w:r>
          </w:p>
        </w:tc>
      </w:tr>
      <w:tr w:rsidR="00914077" w:rsidRPr="009E6F35" w14:paraId="3EA155EA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121DEB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21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8128CB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6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AAD7291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76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B110AF5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DE0A27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4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C38805E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47</w:t>
            </w:r>
          </w:p>
        </w:tc>
      </w:tr>
      <w:tr w:rsidR="00914077" w:rsidRPr="009E6F35" w14:paraId="48EE5EEB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69BB96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26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94E5191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9C0CF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22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9AAC2D6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7017AC9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4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ED05233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44</w:t>
            </w:r>
          </w:p>
        </w:tc>
      </w:tr>
      <w:tr w:rsidR="00914077" w:rsidRPr="009E6F35" w14:paraId="519668FB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BBC48E4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27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14545C6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92629E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9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FDE2F40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67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C7861C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2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670D48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79</w:t>
            </w:r>
          </w:p>
        </w:tc>
      </w:tr>
      <w:tr w:rsidR="00914077" w:rsidRPr="009E6F35" w14:paraId="70630CBD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463D87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28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BB31D71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3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7D30C6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3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AC4E2A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5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385937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7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2C37B6F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76</w:t>
            </w:r>
          </w:p>
        </w:tc>
      </w:tr>
      <w:tr w:rsidR="00914077" w:rsidRPr="009E6F35" w14:paraId="77210F8C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ECB070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30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D39833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6CB119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33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ED2E253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3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B41669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2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70A746B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45</w:t>
            </w:r>
          </w:p>
        </w:tc>
      </w:tr>
      <w:tr w:rsidR="00914077" w:rsidRPr="009E6F35" w14:paraId="6AF19942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A5E7687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30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4F5FEDF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3F8516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60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BE148D2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B3AA76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4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39F223E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09</w:t>
            </w:r>
          </w:p>
        </w:tc>
      </w:tr>
      <w:tr w:rsidR="00914077" w:rsidRPr="009E6F35" w14:paraId="44A00056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917907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3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4DCEBB7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3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4BB415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2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54852F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3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A460B8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39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71F3E26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91</w:t>
            </w:r>
          </w:p>
        </w:tc>
      </w:tr>
      <w:tr w:rsidR="00914077" w:rsidRPr="009E6F35" w14:paraId="64DE81B4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939B67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7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61AABAE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7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391CF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83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219C32C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9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611760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82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4CA6DAF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81</w:t>
            </w:r>
          </w:p>
        </w:tc>
      </w:tr>
      <w:tr w:rsidR="00914077" w:rsidRPr="009E6F35" w14:paraId="3167A25C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22C564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BFB769B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01D3A8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6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621821C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6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896135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6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76323F7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28</w:t>
            </w:r>
          </w:p>
        </w:tc>
      </w:tr>
      <w:tr w:rsidR="00914077" w:rsidRPr="009E6F35" w14:paraId="04E60400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CC5EF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92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E64F943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3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BB41C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39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4D833BB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457A1B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3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56A2A4F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48</w:t>
            </w:r>
          </w:p>
        </w:tc>
      </w:tr>
      <w:tr w:rsidR="00914077" w:rsidRPr="009E6F35" w14:paraId="587CC5E7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342BAD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92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77C3DBF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59C78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34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348DC6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3C9BEA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9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9360578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153</w:t>
            </w:r>
          </w:p>
        </w:tc>
      </w:tr>
      <w:tr w:rsidR="00914077" w:rsidRPr="009E6F35" w14:paraId="37BDC937" w14:textId="77777777" w:rsidTr="00914077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5C10BAE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R-99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9E9E71B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6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53C8EE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1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2502F4C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4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335278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51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0EFB9F4" w14:textId="77777777" w:rsidR="00914077" w:rsidRPr="009E6F35" w:rsidRDefault="00914077" w:rsidP="00614697">
            <w:pPr>
              <w:suppressAutoHyphens w:val="0"/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F3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,063</w:t>
            </w:r>
          </w:p>
        </w:tc>
      </w:tr>
    </w:tbl>
    <w:p w14:paraId="18BB6261" w14:textId="721CF621" w:rsidR="00C56417" w:rsidRDefault="001375F5">
      <w:pPr>
        <w:rPr>
          <w:lang w:val="en-US"/>
        </w:rPr>
      </w:pPr>
      <w:r>
        <w:rPr>
          <w:lang w:val="en-US"/>
        </w:rPr>
        <w:tab/>
      </w:r>
    </w:p>
    <w:p w14:paraId="5C1B44BA" w14:textId="6BFAE06B" w:rsidR="001375F5" w:rsidRDefault="001375F5">
      <w:pPr>
        <w:rPr>
          <w:lang w:val="en-US"/>
        </w:rPr>
      </w:pPr>
    </w:p>
    <w:p w14:paraId="12805B37" w14:textId="29696457" w:rsidR="001375F5" w:rsidRDefault="001375F5">
      <w:pPr>
        <w:rPr>
          <w:lang w:val="en-US"/>
        </w:rPr>
      </w:pPr>
    </w:p>
    <w:p w14:paraId="4B3B3280" w14:textId="24A34C63" w:rsidR="001375F5" w:rsidRDefault="001375F5">
      <w:pPr>
        <w:rPr>
          <w:lang w:val="en-US"/>
        </w:rPr>
      </w:pPr>
    </w:p>
    <w:p w14:paraId="53524AD9" w14:textId="45A26829" w:rsidR="00614697" w:rsidRDefault="00614697">
      <w:pPr>
        <w:suppressAutoHyphens w:val="0"/>
        <w:spacing w:after="0"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1D880F8" w14:textId="634AEAD7" w:rsidR="00AF7AD6" w:rsidRPr="00614697" w:rsidRDefault="001375F5">
      <w:pPr>
        <w:rPr>
          <w:sz w:val="20"/>
          <w:szCs w:val="20"/>
          <w:lang w:val="en-US"/>
        </w:rPr>
      </w:pPr>
      <w:r w:rsidRPr="00614697">
        <w:rPr>
          <w:sz w:val="20"/>
          <w:szCs w:val="20"/>
          <w:lang w:val="en-US"/>
        </w:rPr>
        <w:lastRenderedPageBreak/>
        <w:t>Table S3: One-way ANOVA results for the differential expression of miRNA</w:t>
      </w:r>
      <w:r w:rsidR="00614697">
        <w:rPr>
          <w:sz w:val="20"/>
          <w:szCs w:val="20"/>
          <w:lang w:val="en-US"/>
        </w:rPr>
        <w:t xml:space="preserve"> arm proportion across tissues.</w:t>
      </w:r>
    </w:p>
    <w:tbl>
      <w:tblPr>
        <w:tblStyle w:val="TableGrid"/>
        <w:tblW w:w="0" w:type="auto"/>
        <w:tblInd w:w="23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3157"/>
      </w:tblGrid>
      <w:tr w:rsidR="00614697" w:rsidRPr="00CB3D6D" w14:paraId="1B1496B0" w14:textId="77777777" w:rsidTr="006335D4">
        <w:tc>
          <w:tcPr>
            <w:tcW w:w="2230" w:type="dxa"/>
          </w:tcPr>
          <w:p w14:paraId="5B620B3F" w14:textId="03F6C78D" w:rsidR="00614697" w:rsidRPr="00614697" w:rsidRDefault="00614697" w:rsidP="00614697">
            <w:pPr>
              <w:rPr>
                <w:b/>
                <w:sz w:val="20"/>
                <w:szCs w:val="20"/>
                <w:lang w:val="en-US"/>
              </w:rPr>
            </w:pPr>
            <w:r w:rsidRPr="00614697">
              <w:rPr>
                <w:b/>
                <w:sz w:val="20"/>
                <w:szCs w:val="20"/>
                <w:lang w:val="en-US"/>
              </w:rPr>
              <w:t>miRNA</w:t>
            </w:r>
          </w:p>
        </w:tc>
        <w:tc>
          <w:tcPr>
            <w:tcW w:w="3157" w:type="dxa"/>
          </w:tcPr>
          <w:p w14:paraId="5B565C02" w14:textId="3F261B5E" w:rsidR="00614697" w:rsidRPr="00614697" w:rsidRDefault="00614697" w:rsidP="00614697">
            <w:pPr>
              <w:rPr>
                <w:b/>
                <w:sz w:val="20"/>
                <w:szCs w:val="20"/>
                <w:lang w:val="en-US"/>
              </w:rPr>
            </w:pPr>
            <w:r w:rsidRPr="00614697">
              <w:rPr>
                <w:b/>
                <w:sz w:val="20"/>
                <w:szCs w:val="20"/>
                <w:lang w:val="en-US"/>
              </w:rPr>
              <w:t>One-way ANOVA (p-value)</w:t>
            </w:r>
          </w:p>
        </w:tc>
      </w:tr>
      <w:tr w:rsidR="00614697" w:rsidRPr="00614697" w14:paraId="3EFD9B96" w14:textId="77777777" w:rsidTr="006335D4">
        <w:tc>
          <w:tcPr>
            <w:tcW w:w="2230" w:type="dxa"/>
          </w:tcPr>
          <w:p w14:paraId="7FE5AF3B" w14:textId="4458FC7C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</w:rPr>
              <w:t>miR-10</w:t>
            </w:r>
          </w:p>
        </w:tc>
        <w:tc>
          <w:tcPr>
            <w:tcW w:w="3157" w:type="dxa"/>
          </w:tcPr>
          <w:p w14:paraId="29806DB6" w14:textId="6ACD3AB6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  <w:lang w:val="en-US"/>
              </w:rPr>
              <w:t>0.0244</w:t>
            </w:r>
          </w:p>
        </w:tc>
      </w:tr>
      <w:tr w:rsidR="00614697" w:rsidRPr="00614697" w14:paraId="2AB570E7" w14:textId="77777777" w:rsidTr="006335D4">
        <w:tc>
          <w:tcPr>
            <w:tcW w:w="2230" w:type="dxa"/>
          </w:tcPr>
          <w:p w14:paraId="22469360" w14:textId="78360935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</w:rPr>
              <w:t>miR-1175</w:t>
            </w:r>
          </w:p>
        </w:tc>
        <w:tc>
          <w:tcPr>
            <w:tcW w:w="3157" w:type="dxa"/>
          </w:tcPr>
          <w:p w14:paraId="0890811A" w14:textId="4C99E57F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  <w:lang w:val="en-US"/>
              </w:rPr>
              <w:t>0.00395</w:t>
            </w:r>
          </w:p>
        </w:tc>
      </w:tr>
      <w:tr w:rsidR="00614697" w:rsidRPr="00614697" w14:paraId="5463EBA0" w14:textId="77777777" w:rsidTr="006335D4">
        <w:tc>
          <w:tcPr>
            <w:tcW w:w="2230" w:type="dxa"/>
          </w:tcPr>
          <w:p w14:paraId="0DB91913" w14:textId="66977304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</w:rPr>
              <w:t>miR-124</w:t>
            </w:r>
          </w:p>
        </w:tc>
        <w:tc>
          <w:tcPr>
            <w:tcW w:w="3157" w:type="dxa"/>
          </w:tcPr>
          <w:p w14:paraId="1103A880" w14:textId="34D20851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  <w:lang w:val="en-US"/>
              </w:rPr>
              <w:t>9.18e-07</w:t>
            </w:r>
          </w:p>
        </w:tc>
      </w:tr>
      <w:tr w:rsidR="00614697" w:rsidRPr="00614697" w14:paraId="648901F1" w14:textId="77777777" w:rsidTr="006335D4">
        <w:tc>
          <w:tcPr>
            <w:tcW w:w="2230" w:type="dxa"/>
          </w:tcPr>
          <w:p w14:paraId="18532AA6" w14:textId="79DB6843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</w:rPr>
              <w:t>miR-210</w:t>
            </w:r>
          </w:p>
        </w:tc>
        <w:tc>
          <w:tcPr>
            <w:tcW w:w="3157" w:type="dxa"/>
          </w:tcPr>
          <w:p w14:paraId="4997EDC2" w14:textId="02F95578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  <w:lang w:val="en-US"/>
              </w:rPr>
              <w:t>1.7e-05</w:t>
            </w:r>
          </w:p>
        </w:tc>
      </w:tr>
      <w:tr w:rsidR="00614697" w:rsidRPr="00614697" w14:paraId="725A850E" w14:textId="77777777" w:rsidTr="006335D4">
        <w:tc>
          <w:tcPr>
            <w:tcW w:w="2230" w:type="dxa"/>
          </w:tcPr>
          <w:p w14:paraId="771C6BEA" w14:textId="22D4FCE6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</w:rPr>
              <w:t>miR-263</w:t>
            </w:r>
          </w:p>
        </w:tc>
        <w:tc>
          <w:tcPr>
            <w:tcW w:w="3157" w:type="dxa"/>
          </w:tcPr>
          <w:p w14:paraId="1864E965" w14:textId="06AE42A1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  <w:lang w:val="en-US"/>
              </w:rPr>
              <w:t>9.76e-05</w:t>
            </w:r>
          </w:p>
        </w:tc>
      </w:tr>
      <w:tr w:rsidR="00614697" w:rsidRPr="00614697" w14:paraId="60B31356" w14:textId="77777777" w:rsidTr="006335D4">
        <w:tc>
          <w:tcPr>
            <w:tcW w:w="2230" w:type="dxa"/>
          </w:tcPr>
          <w:p w14:paraId="11E50335" w14:textId="560291DB" w:rsidR="00614697" w:rsidRPr="00614697" w:rsidRDefault="00614697" w:rsidP="00614697">
            <w:pPr>
              <w:rPr>
                <w:sz w:val="20"/>
                <w:szCs w:val="20"/>
              </w:rPr>
            </w:pPr>
            <w:r w:rsidRPr="00614697">
              <w:rPr>
                <w:sz w:val="20"/>
                <w:szCs w:val="20"/>
              </w:rPr>
              <w:t>miR-281</w:t>
            </w:r>
          </w:p>
        </w:tc>
        <w:tc>
          <w:tcPr>
            <w:tcW w:w="3157" w:type="dxa"/>
          </w:tcPr>
          <w:p w14:paraId="19B8C6E6" w14:textId="10275313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  <w:lang w:val="en-US"/>
              </w:rPr>
              <w:t>2.7e-05</w:t>
            </w:r>
          </w:p>
        </w:tc>
      </w:tr>
      <w:tr w:rsidR="00614697" w:rsidRPr="00614697" w14:paraId="7DFB55F1" w14:textId="77777777" w:rsidTr="006335D4">
        <w:tc>
          <w:tcPr>
            <w:tcW w:w="2230" w:type="dxa"/>
          </w:tcPr>
          <w:p w14:paraId="15AF613A" w14:textId="1B7AFC3E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</w:rPr>
              <w:t>miR-307</w:t>
            </w:r>
          </w:p>
        </w:tc>
        <w:tc>
          <w:tcPr>
            <w:tcW w:w="3157" w:type="dxa"/>
          </w:tcPr>
          <w:p w14:paraId="04319A5B" w14:textId="58B0EDAC" w:rsidR="00614697" w:rsidRPr="00614697" w:rsidRDefault="00614697" w:rsidP="00614697">
            <w:pPr>
              <w:rPr>
                <w:sz w:val="20"/>
                <w:szCs w:val="20"/>
                <w:lang w:val="en-US"/>
              </w:rPr>
            </w:pPr>
            <w:r w:rsidRPr="00614697">
              <w:rPr>
                <w:sz w:val="20"/>
                <w:szCs w:val="20"/>
                <w:lang w:val="en-US"/>
              </w:rPr>
              <w:t>1.65e-05</w:t>
            </w:r>
          </w:p>
        </w:tc>
      </w:tr>
    </w:tbl>
    <w:p w14:paraId="3E932E68" w14:textId="2FAD4CA1" w:rsidR="00614697" w:rsidRDefault="00614697">
      <w:pPr>
        <w:rPr>
          <w:lang w:val="en-US"/>
        </w:rPr>
      </w:pPr>
    </w:p>
    <w:p w14:paraId="26618565" w14:textId="7F024072" w:rsidR="003804B1" w:rsidRDefault="003804B1">
      <w:pPr>
        <w:rPr>
          <w:lang w:val="en-US"/>
        </w:rPr>
      </w:pPr>
    </w:p>
    <w:p w14:paraId="146F5219" w14:textId="6A897D6A" w:rsidR="003804B1" w:rsidRDefault="003804B1">
      <w:pPr>
        <w:rPr>
          <w:lang w:val="en-US"/>
        </w:rPr>
      </w:pPr>
    </w:p>
    <w:p w14:paraId="379D35FB" w14:textId="70E521EE" w:rsidR="003804B1" w:rsidRDefault="003804B1">
      <w:pPr>
        <w:rPr>
          <w:lang w:val="en-US"/>
        </w:rPr>
      </w:pPr>
    </w:p>
    <w:p w14:paraId="21539CF3" w14:textId="07C8CC5A" w:rsidR="003804B1" w:rsidRDefault="003804B1">
      <w:pPr>
        <w:rPr>
          <w:lang w:val="en-US"/>
        </w:rPr>
      </w:pPr>
    </w:p>
    <w:p w14:paraId="3D544940" w14:textId="17F8A92B" w:rsidR="003804B1" w:rsidRDefault="003804B1">
      <w:pPr>
        <w:rPr>
          <w:lang w:val="en-US"/>
        </w:rPr>
      </w:pPr>
    </w:p>
    <w:p w14:paraId="397E89B9" w14:textId="3420E34E" w:rsidR="003804B1" w:rsidRDefault="003804B1">
      <w:pPr>
        <w:rPr>
          <w:lang w:val="en-US"/>
        </w:rPr>
      </w:pPr>
    </w:p>
    <w:p w14:paraId="6CBD055E" w14:textId="4ECEEC7E" w:rsidR="003804B1" w:rsidRDefault="003804B1">
      <w:pPr>
        <w:rPr>
          <w:lang w:val="en-US"/>
        </w:rPr>
      </w:pPr>
    </w:p>
    <w:p w14:paraId="73538EEA" w14:textId="7DA3C646" w:rsidR="003804B1" w:rsidRDefault="003804B1">
      <w:pPr>
        <w:rPr>
          <w:lang w:val="en-US"/>
        </w:rPr>
      </w:pPr>
    </w:p>
    <w:p w14:paraId="0EFA6172" w14:textId="79DEEA6A" w:rsidR="003804B1" w:rsidRDefault="003804B1">
      <w:pPr>
        <w:rPr>
          <w:lang w:val="en-US"/>
        </w:rPr>
      </w:pPr>
    </w:p>
    <w:p w14:paraId="77D3D6EC" w14:textId="142D2FF7" w:rsidR="003804B1" w:rsidRDefault="003804B1">
      <w:pPr>
        <w:rPr>
          <w:lang w:val="en-US"/>
        </w:rPr>
      </w:pPr>
    </w:p>
    <w:p w14:paraId="1DCDB0B1" w14:textId="16DB25AC" w:rsidR="003804B1" w:rsidRPr="003804B1" w:rsidRDefault="00624908" w:rsidP="003804B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Table S4</w:t>
      </w:r>
      <w:r w:rsidR="003804B1" w:rsidRPr="003804B1">
        <w:rPr>
          <w:sz w:val="20"/>
          <w:szCs w:val="20"/>
          <w:lang w:val="en-US"/>
        </w:rPr>
        <w:t>: Description of the</w:t>
      </w:r>
      <w:r w:rsidR="003804B1">
        <w:rPr>
          <w:sz w:val="20"/>
          <w:szCs w:val="20"/>
          <w:lang w:val="en-US"/>
        </w:rPr>
        <w:t xml:space="preserve"> microarray data</w:t>
      </w:r>
      <w:r w:rsidR="003804B1" w:rsidRPr="003804B1">
        <w:rPr>
          <w:sz w:val="20"/>
          <w:szCs w:val="20"/>
          <w:lang w:val="en-US"/>
        </w:rPr>
        <w:t xml:space="preserve"> files submitted to GEO expression omnibus. </w:t>
      </w:r>
    </w:p>
    <w:tbl>
      <w:tblPr>
        <w:tblW w:w="9284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559"/>
        <w:gridCol w:w="1843"/>
        <w:gridCol w:w="1843"/>
        <w:gridCol w:w="2551"/>
      </w:tblGrid>
      <w:tr w:rsidR="003804B1" w:rsidRPr="00D12974" w14:paraId="2CD68536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77004532" w14:textId="77777777" w:rsidR="003804B1" w:rsidRPr="00D12974" w:rsidRDefault="003804B1" w:rsidP="008A286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il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e n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mb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6B99A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File 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F1A91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Mosquito 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issu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F12EB3" w14:textId="77777777" w:rsidR="003804B1" w:rsidRDefault="003804B1" w:rsidP="008A286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Experimental</w:t>
            </w:r>
          </w:p>
          <w:p w14:paraId="1699643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ndition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5A66DFF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Time 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oint</w:t>
            </w:r>
          </w:p>
        </w:tc>
      </w:tr>
      <w:tr w:rsidR="003804B1" w:rsidRPr="00D12974" w14:paraId="3E5EA7C9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40"/>
            </w:tblGrid>
            <w:tr w:rsidR="003804B1" w:rsidRPr="00D12974" w14:paraId="5C647C95" w14:textId="77777777" w:rsidTr="003804B1">
              <w:trPr>
                <w:trHeight w:val="300"/>
                <w:tblCellSpacing w:w="0" w:type="dxa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13D96" w14:textId="77777777" w:rsidR="003804B1" w:rsidRPr="00D12974" w:rsidRDefault="003804B1" w:rsidP="008A2863">
                  <w:pPr>
                    <w:spacing w:after="0"/>
                    <w:jc w:val="left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de-DE"/>
                    </w:rPr>
                  </w:pPr>
                  <w:r w:rsidRPr="00D12974">
                    <w:rPr>
                      <w:rFonts w:eastAsia="Times New Roman" w:cs="Arial"/>
                      <w:noProof/>
                      <w:color w:val="000000"/>
                      <w:sz w:val="20"/>
                      <w:szCs w:val="20"/>
                      <w:lang w:eastAsia="de-DE"/>
                    </w:rPr>
                    <w:drawing>
                      <wp:anchor distT="0" distB="0" distL="114300" distR="114300" simplePos="0" relativeHeight="251659776" behindDoc="0" locked="0" layoutInCell="1" allowOverlap="1" wp14:anchorId="1E81014D" wp14:editId="561BA875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85725" cy="85725"/>
                        <wp:effectExtent l="0" t="0" r="9525" b="9525"/>
                        <wp:wrapNone/>
                        <wp:docPr id="1" name="Picture 1" descr="Less...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Less...">
                                  <a:hlinkClick r:id="rId8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5725" cy="8572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D12974"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de-DE"/>
                    </w:rPr>
                    <w:t>GSM2752776</w:t>
                  </w:r>
                </w:p>
              </w:tc>
            </w:tr>
          </w:tbl>
          <w:p w14:paraId="160C38D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DED92B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Carcass_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EB62642" w14:textId="558BFBD9" w:rsidR="00CB3D6D" w:rsidRPr="00D12974" w:rsidRDefault="00CB3D6D" w:rsidP="00CB3D6D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="003804B1"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  <w:p w14:paraId="4E21F43B" w14:textId="34BC77BA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7A36A8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33B8B60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321E43E7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0578F8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77</w:t>
            </w:r>
          </w:p>
        </w:tc>
        <w:tc>
          <w:tcPr>
            <w:tcW w:w="1559" w:type="dxa"/>
            <w:shd w:val="clear" w:color="auto" w:fill="auto"/>
            <w:hideMark/>
          </w:tcPr>
          <w:p w14:paraId="4A2B03A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Carcass_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37883C" w14:textId="739F99F4" w:rsidR="003804B1" w:rsidRPr="00D12974" w:rsidRDefault="00CB3D6D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07267F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00A9C6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6CE50B3F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4E1FC8C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78</w:t>
            </w:r>
          </w:p>
        </w:tc>
        <w:tc>
          <w:tcPr>
            <w:tcW w:w="1559" w:type="dxa"/>
            <w:shd w:val="clear" w:color="auto" w:fill="auto"/>
            <w:hideMark/>
          </w:tcPr>
          <w:p w14:paraId="3465D22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Carcass_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3B2E67" w14:textId="6F9BB0CF" w:rsidR="003804B1" w:rsidRPr="00D12974" w:rsidRDefault="00CB3D6D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700D4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3B9E07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1848B07F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29ED5DCF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79</w:t>
            </w:r>
          </w:p>
        </w:tc>
        <w:tc>
          <w:tcPr>
            <w:tcW w:w="1559" w:type="dxa"/>
            <w:shd w:val="clear" w:color="auto" w:fill="auto"/>
            <w:hideMark/>
          </w:tcPr>
          <w:p w14:paraId="123493A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Carcass_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6117C7C" w14:textId="38B72884" w:rsidR="003804B1" w:rsidRPr="00D12974" w:rsidRDefault="00CB3D6D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E15C77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BA51CA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15220324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37A7C7B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80</w:t>
            </w:r>
          </w:p>
        </w:tc>
        <w:tc>
          <w:tcPr>
            <w:tcW w:w="1559" w:type="dxa"/>
            <w:shd w:val="clear" w:color="auto" w:fill="auto"/>
            <w:hideMark/>
          </w:tcPr>
          <w:p w14:paraId="3AA5673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Midgut_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75512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dgu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DB6B9B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5FF105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368302F1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4DF3E6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81</w:t>
            </w:r>
          </w:p>
        </w:tc>
        <w:tc>
          <w:tcPr>
            <w:tcW w:w="1559" w:type="dxa"/>
            <w:shd w:val="clear" w:color="auto" w:fill="auto"/>
            <w:hideMark/>
          </w:tcPr>
          <w:p w14:paraId="136952A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Midgut_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949FB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dgu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C0218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FD2D6B0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5965C1B1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B14ABB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82</w:t>
            </w:r>
          </w:p>
        </w:tc>
        <w:tc>
          <w:tcPr>
            <w:tcW w:w="1559" w:type="dxa"/>
            <w:shd w:val="clear" w:color="auto" w:fill="auto"/>
            <w:hideMark/>
          </w:tcPr>
          <w:p w14:paraId="430BA4D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Midgut_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BF38B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dgu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2EF032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6586D4C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054D7EB2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2FC48F4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83</w:t>
            </w:r>
          </w:p>
        </w:tc>
        <w:tc>
          <w:tcPr>
            <w:tcW w:w="1559" w:type="dxa"/>
            <w:shd w:val="clear" w:color="auto" w:fill="auto"/>
            <w:hideMark/>
          </w:tcPr>
          <w:p w14:paraId="22B9407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Midgut_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EA7BA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idgu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9979E60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8A38C6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58D3B455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0902262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84</w:t>
            </w:r>
          </w:p>
        </w:tc>
        <w:tc>
          <w:tcPr>
            <w:tcW w:w="1559" w:type="dxa"/>
            <w:shd w:val="clear" w:color="auto" w:fill="auto"/>
            <w:hideMark/>
          </w:tcPr>
          <w:p w14:paraId="327E04C0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Ovaries_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89132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B01A4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EEDEE17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3044C28E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4CBA01C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85</w:t>
            </w:r>
          </w:p>
        </w:tc>
        <w:tc>
          <w:tcPr>
            <w:tcW w:w="1559" w:type="dxa"/>
            <w:shd w:val="clear" w:color="auto" w:fill="auto"/>
            <w:hideMark/>
          </w:tcPr>
          <w:p w14:paraId="16E26A5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Ovaries_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17211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D5C544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A191B9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6FE0DD87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8E892B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86</w:t>
            </w:r>
          </w:p>
        </w:tc>
        <w:tc>
          <w:tcPr>
            <w:tcW w:w="1559" w:type="dxa"/>
            <w:shd w:val="clear" w:color="auto" w:fill="auto"/>
            <w:hideMark/>
          </w:tcPr>
          <w:p w14:paraId="6D52054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Ovaries_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A1132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68154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80556D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685D2264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209F6E1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87</w:t>
            </w:r>
          </w:p>
        </w:tc>
        <w:tc>
          <w:tcPr>
            <w:tcW w:w="1559" w:type="dxa"/>
            <w:shd w:val="clear" w:color="auto" w:fill="auto"/>
            <w:hideMark/>
          </w:tcPr>
          <w:p w14:paraId="1F4E5CE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Ovaries_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4F559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92B6B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977EA1C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69E7008C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7FD379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88</w:t>
            </w:r>
          </w:p>
        </w:tc>
        <w:tc>
          <w:tcPr>
            <w:tcW w:w="1559" w:type="dxa"/>
            <w:shd w:val="clear" w:color="auto" w:fill="auto"/>
            <w:hideMark/>
          </w:tcPr>
          <w:p w14:paraId="284A467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Head_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7F10D0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B4C88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77D385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38387CFA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E0CFBBC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89</w:t>
            </w:r>
          </w:p>
        </w:tc>
        <w:tc>
          <w:tcPr>
            <w:tcW w:w="1559" w:type="dxa"/>
            <w:shd w:val="clear" w:color="auto" w:fill="auto"/>
            <w:hideMark/>
          </w:tcPr>
          <w:p w14:paraId="3322455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Head_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CA357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7174B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798491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73366884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6A1F4E3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90</w:t>
            </w:r>
          </w:p>
        </w:tc>
        <w:tc>
          <w:tcPr>
            <w:tcW w:w="1559" w:type="dxa"/>
            <w:shd w:val="clear" w:color="auto" w:fill="auto"/>
            <w:hideMark/>
          </w:tcPr>
          <w:p w14:paraId="4E07CA07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Head_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DE3DA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F09BC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494957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74938469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095486F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91</w:t>
            </w:r>
          </w:p>
        </w:tc>
        <w:tc>
          <w:tcPr>
            <w:tcW w:w="1559" w:type="dxa"/>
            <w:shd w:val="clear" w:color="auto" w:fill="auto"/>
            <w:hideMark/>
          </w:tcPr>
          <w:p w14:paraId="0AC9901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F_Head_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1AA63B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C0C37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ugar f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E169D0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pective TP to 18 hpb</w:t>
            </w:r>
          </w:p>
        </w:tc>
      </w:tr>
      <w:tr w:rsidR="003804B1" w:rsidRPr="00D12974" w14:paraId="3572B346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A4BB30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92</w:t>
            </w:r>
          </w:p>
        </w:tc>
        <w:tc>
          <w:tcPr>
            <w:tcW w:w="1559" w:type="dxa"/>
            <w:shd w:val="clear" w:color="auto" w:fill="auto"/>
            <w:hideMark/>
          </w:tcPr>
          <w:p w14:paraId="2520936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Carcass_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C47BAF" w14:textId="30E0998E" w:rsidR="003804B1" w:rsidRPr="00D12974" w:rsidRDefault="00CB3D6D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5C9E68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D9DAFE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04C9D092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0C54434C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93</w:t>
            </w:r>
          </w:p>
        </w:tc>
        <w:tc>
          <w:tcPr>
            <w:tcW w:w="1559" w:type="dxa"/>
            <w:shd w:val="clear" w:color="auto" w:fill="auto"/>
            <w:hideMark/>
          </w:tcPr>
          <w:p w14:paraId="17A67D4C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Carcass_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9219969" w14:textId="0034D4D5" w:rsidR="003804B1" w:rsidRPr="00D12974" w:rsidRDefault="00CB3D6D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0731F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4142B3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372CE82F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4D53156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94</w:t>
            </w:r>
          </w:p>
        </w:tc>
        <w:tc>
          <w:tcPr>
            <w:tcW w:w="1559" w:type="dxa"/>
            <w:shd w:val="clear" w:color="auto" w:fill="auto"/>
            <w:hideMark/>
          </w:tcPr>
          <w:p w14:paraId="076807C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Carcass_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FE1E9A" w14:textId="43C12E83" w:rsidR="003804B1" w:rsidRPr="00D12974" w:rsidRDefault="00CB3D6D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E8C937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C7C49E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32819047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0D419C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95</w:t>
            </w:r>
          </w:p>
        </w:tc>
        <w:tc>
          <w:tcPr>
            <w:tcW w:w="1559" w:type="dxa"/>
            <w:shd w:val="clear" w:color="auto" w:fill="auto"/>
            <w:hideMark/>
          </w:tcPr>
          <w:p w14:paraId="73EEDFA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Carcass_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07187C" w14:textId="41B2DD09" w:rsidR="003804B1" w:rsidRPr="00D12974" w:rsidRDefault="00CB3D6D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43089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3AE586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51661ADD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2F88C41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96</w:t>
            </w:r>
          </w:p>
        </w:tc>
        <w:tc>
          <w:tcPr>
            <w:tcW w:w="1559" w:type="dxa"/>
            <w:shd w:val="clear" w:color="auto" w:fill="auto"/>
            <w:hideMark/>
          </w:tcPr>
          <w:p w14:paraId="2CD881F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Ovaries_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FE12F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2A060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5358617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6D625A9E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521697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97</w:t>
            </w:r>
          </w:p>
        </w:tc>
        <w:tc>
          <w:tcPr>
            <w:tcW w:w="1559" w:type="dxa"/>
            <w:shd w:val="clear" w:color="auto" w:fill="auto"/>
            <w:hideMark/>
          </w:tcPr>
          <w:p w14:paraId="7DD7407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Ovaries_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D0C6FC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6E7C6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AA7408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7EBAED5E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713B63B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98</w:t>
            </w:r>
          </w:p>
        </w:tc>
        <w:tc>
          <w:tcPr>
            <w:tcW w:w="1559" w:type="dxa"/>
            <w:shd w:val="clear" w:color="auto" w:fill="auto"/>
            <w:hideMark/>
          </w:tcPr>
          <w:p w14:paraId="0E6D81A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Ovaries_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13CE9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E9586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6F1A10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50C2E0DC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643123F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799</w:t>
            </w:r>
          </w:p>
        </w:tc>
        <w:tc>
          <w:tcPr>
            <w:tcW w:w="1559" w:type="dxa"/>
            <w:shd w:val="clear" w:color="auto" w:fill="auto"/>
            <w:hideMark/>
          </w:tcPr>
          <w:p w14:paraId="4C3D751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Ovaries_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C22D0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46436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2959D5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20823739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F393D3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00</w:t>
            </w:r>
          </w:p>
        </w:tc>
        <w:tc>
          <w:tcPr>
            <w:tcW w:w="1559" w:type="dxa"/>
            <w:shd w:val="clear" w:color="auto" w:fill="auto"/>
            <w:hideMark/>
          </w:tcPr>
          <w:p w14:paraId="31EEA3B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Head_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0BDF4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807B70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90C1B5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7F7423C2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3E8D376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01</w:t>
            </w:r>
          </w:p>
        </w:tc>
        <w:tc>
          <w:tcPr>
            <w:tcW w:w="1559" w:type="dxa"/>
            <w:shd w:val="clear" w:color="auto" w:fill="auto"/>
            <w:hideMark/>
          </w:tcPr>
          <w:p w14:paraId="4A9294D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Head_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65386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318CA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9EDB637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0018DC0D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258CCA2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lastRenderedPageBreak/>
              <w:t>GSM2752802</w:t>
            </w:r>
          </w:p>
        </w:tc>
        <w:tc>
          <w:tcPr>
            <w:tcW w:w="1559" w:type="dxa"/>
            <w:shd w:val="clear" w:color="auto" w:fill="auto"/>
            <w:hideMark/>
          </w:tcPr>
          <w:p w14:paraId="2533292F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Head_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BFB7B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3F7671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53B542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0D628C88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4BE9DE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03</w:t>
            </w:r>
          </w:p>
        </w:tc>
        <w:tc>
          <w:tcPr>
            <w:tcW w:w="1559" w:type="dxa"/>
            <w:shd w:val="clear" w:color="auto" w:fill="auto"/>
            <w:hideMark/>
          </w:tcPr>
          <w:p w14:paraId="2FBBEC07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I_Head_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5A927F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B2F6B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4AEB500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097A79BE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18B5F47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04</w:t>
            </w:r>
          </w:p>
        </w:tc>
        <w:tc>
          <w:tcPr>
            <w:tcW w:w="1559" w:type="dxa"/>
            <w:shd w:val="clear" w:color="auto" w:fill="auto"/>
            <w:hideMark/>
          </w:tcPr>
          <w:p w14:paraId="1770D99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Carcass_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576312" w14:textId="42042495" w:rsidR="003804B1" w:rsidRPr="00D12974" w:rsidRDefault="00CB3D6D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8089BF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C3146E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37150F0F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3A9D35E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05</w:t>
            </w:r>
          </w:p>
        </w:tc>
        <w:tc>
          <w:tcPr>
            <w:tcW w:w="1559" w:type="dxa"/>
            <w:shd w:val="clear" w:color="auto" w:fill="auto"/>
            <w:hideMark/>
          </w:tcPr>
          <w:p w14:paraId="3C28D9FF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Carcass_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63FDCA3" w14:textId="5FB06C30" w:rsidR="003804B1" w:rsidRPr="00D12974" w:rsidRDefault="00CB3D6D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001A40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DFBFC9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45FF9126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3DEF77C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06</w:t>
            </w:r>
          </w:p>
        </w:tc>
        <w:tc>
          <w:tcPr>
            <w:tcW w:w="1559" w:type="dxa"/>
            <w:shd w:val="clear" w:color="auto" w:fill="auto"/>
            <w:hideMark/>
          </w:tcPr>
          <w:p w14:paraId="26D227F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Carcass_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54FEEE" w14:textId="482D680C" w:rsidR="003804B1" w:rsidRPr="00D12974" w:rsidRDefault="00CB3D6D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C4F17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8711A0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6E1887D1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7870312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07</w:t>
            </w:r>
          </w:p>
        </w:tc>
        <w:tc>
          <w:tcPr>
            <w:tcW w:w="1559" w:type="dxa"/>
            <w:shd w:val="clear" w:color="auto" w:fill="auto"/>
            <w:hideMark/>
          </w:tcPr>
          <w:p w14:paraId="031A708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Carcass_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5C7A83" w14:textId="07AA56E4" w:rsidR="003804B1" w:rsidRPr="00D12974" w:rsidRDefault="00CB3D6D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dominal c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ca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D4AA4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F95BA4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6B52B56C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3E1F3C1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08</w:t>
            </w:r>
          </w:p>
        </w:tc>
        <w:tc>
          <w:tcPr>
            <w:tcW w:w="1559" w:type="dxa"/>
            <w:shd w:val="clear" w:color="auto" w:fill="auto"/>
            <w:hideMark/>
          </w:tcPr>
          <w:p w14:paraId="4F50E5D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Ovaries_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8E5EB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D57F9C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E8D3C6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65776D74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5F06DC0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09</w:t>
            </w:r>
          </w:p>
        </w:tc>
        <w:tc>
          <w:tcPr>
            <w:tcW w:w="1559" w:type="dxa"/>
            <w:shd w:val="clear" w:color="auto" w:fill="auto"/>
            <w:hideMark/>
          </w:tcPr>
          <w:p w14:paraId="2534ED9D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Ovaries_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8C626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A8A08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E23260C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601A4353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31AEE5D7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10</w:t>
            </w:r>
          </w:p>
        </w:tc>
        <w:tc>
          <w:tcPr>
            <w:tcW w:w="1559" w:type="dxa"/>
            <w:shd w:val="clear" w:color="auto" w:fill="auto"/>
            <w:hideMark/>
          </w:tcPr>
          <w:p w14:paraId="1DB435C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Ovaries_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57F265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9EEFA2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FFE76A3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39E787EC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6A95A795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11</w:t>
            </w:r>
          </w:p>
        </w:tc>
        <w:tc>
          <w:tcPr>
            <w:tcW w:w="1559" w:type="dxa"/>
            <w:shd w:val="clear" w:color="auto" w:fill="auto"/>
            <w:hideMark/>
          </w:tcPr>
          <w:p w14:paraId="0A4AF69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Ovaries_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E1E0A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vari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75626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E4CF88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77350269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02562EA6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12</w:t>
            </w:r>
          </w:p>
        </w:tc>
        <w:tc>
          <w:tcPr>
            <w:tcW w:w="1559" w:type="dxa"/>
            <w:shd w:val="clear" w:color="auto" w:fill="auto"/>
            <w:hideMark/>
          </w:tcPr>
          <w:p w14:paraId="3F48357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Head_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385261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BD218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1BC7DD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57ED43A8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47AA7DC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13</w:t>
            </w:r>
          </w:p>
        </w:tc>
        <w:tc>
          <w:tcPr>
            <w:tcW w:w="1559" w:type="dxa"/>
            <w:shd w:val="clear" w:color="auto" w:fill="auto"/>
            <w:hideMark/>
          </w:tcPr>
          <w:p w14:paraId="72A7995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Head_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2B2E0AC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61EB5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lastRenderedPageBreak/>
              <w:t>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E8E660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lastRenderedPageBreak/>
              <w:t>18 hpb</w:t>
            </w:r>
          </w:p>
        </w:tc>
      </w:tr>
      <w:tr w:rsidR="003804B1" w:rsidRPr="00D12974" w14:paraId="0332A93C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44495C72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14</w:t>
            </w:r>
          </w:p>
        </w:tc>
        <w:tc>
          <w:tcPr>
            <w:tcW w:w="1559" w:type="dxa"/>
            <w:shd w:val="clear" w:color="auto" w:fill="auto"/>
            <w:hideMark/>
          </w:tcPr>
          <w:p w14:paraId="4D6C6824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Head_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E4080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15551B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A6EAEB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  <w:tr w:rsidR="003804B1" w:rsidRPr="00D12974" w14:paraId="31B5A9B6" w14:textId="77777777" w:rsidTr="00CB3D6D">
        <w:trPr>
          <w:trHeight w:val="300"/>
        </w:trPr>
        <w:tc>
          <w:tcPr>
            <w:tcW w:w="1488" w:type="dxa"/>
            <w:shd w:val="clear" w:color="auto" w:fill="auto"/>
            <w:noWrap/>
            <w:hideMark/>
          </w:tcPr>
          <w:p w14:paraId="4993202A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SM2752815</w:t>
            </w:r>
          </w:p>
        </w:tc>
        <w:tc>
          <w:tcPr>
            <w:tcW w:w="1559" w:type="dxa"/>
            <w:shd w:val="clear" w:color="auto" w:fill="auto"/>
            <w:hideMark/>
          </w:tcPr>
          <w:p w14:paraId="2C45BC0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_Head_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4B6869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F12E08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D12974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. falciparum</w:t>
            </w:r>
            <w:r w:rsidRPr="00D12974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infected human bloo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47FB0FE" w14:textId="77777777" w:rsidR="003804B1" w:rsidRPr="00D12974" w:rsidRDefault="003804B1" w:rsidP="008A2863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1297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 hpb</w:t>
            </w:r>
          </w:p>
        </w:tc>
      </w:tr>
    </w:tbl>
    <w:p w14:paraId="157580B2" w14:textId="77777777" w:rsidR="003804B1" w:rsidRDefault="003804B1" w:rsidP="003804B1">
      <w:pPr>
        <w:rPr>
          <w:rFonts w:eastAsia="Times New Roman" w:cs="Arial"/>
          <w:color w:val="000000"/>
          <w:sz w:val="20"/>
          <w:szCs w:val="20"/>
          <w:lang w:val="en-US" w:eastAsia="de-DE"/>
        </w:rPr>
      </w:pPr>
    </w:p>
    <w:p w14:paraId="30CD9301" w14:textId="0F71A28C" w:rsidR="003804B1" w:rsidRDefault="003804B1" w:rsidP="003804B1">
      <w:pPr>
        <w:rPr>
          <w:rFonts w:cs="Arial"/>
          <w:sz w:val="20"/>
          <w:szCs w:val="20"/>
          <w:lang w:val="en-US"/>
        </w:rPr>
      </w:pPr>
      <w:r w:rsidRPr="00D12974">
        <w:rPr>
          <w:rFonts w:eastAsia="Times New Roman" w:cs="Arial"/>
          <w:color w:val="000000"/>
          <w:sz w:val="20"/>
          <w:szCs w:val="20"/>
          <w:lang w:val="en-US" w:eastAsia="de-DE"/>
        </w:rPr>
        <w:t>* TP = Time point; BM = blood meal; hpb = hours post blood feeding</w:t>
      </w:r>
    </w:p>
    <w:p w14:paraId="598D584A" w14:textId="77777777" w:rsidR="003804B1" w:rsidRPr="00D12974" w:rsidRDefault="003804B1" w:rsidP="003804B1">
      <w:pPr>
        <w:rPr>
          <w:rFonts w:cs="Arial"/>
          <w:sz w:val="20"/>
          <w:szCs w:val="20"/>
          <w:lang w:val="en-US"/>
        </w:rPr>
      </w:pPr>
    </w:p>
    <w:p w14:paraId="2495C989" w14:textId="77777777" w:rsidR="003804B1" w:rsidRPr="00733E0D" w:rsidRDefault="003804B1">
      <w:pPr>
        <w:rPr>
          <w:lang w:val="en-US"/>
        </w:rPr>
      </w:pPr>
    </w:p>
    <w:sectPr w:rsidR="003804B1" w:rsidRPr="00733E0D" w:rsidSect="0042524C">
      <w:footerReference w:type="default" r:id="rId10"/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78CF74" w14:textId="77777777" w:rsidR="002751F1" w:rsidRDefault="002751F1">
      <w:pPr>
        <w:spacing w:after="0" w:line="240" w:lineRule="auto"/>
      </w:pPr>
      <w:r>
        <w:separator/>
      </w:r>
    </w:p>
  </w:endnote>
  <w:endnote w:type="continuationSeparator" w:id="0">
    <w:p w14:paraId="6BF09598" w14:textId="77777777" w:rsidR="002751F1" w:rsidRDefault="00275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FA6ACF" w14:textId="4F2772CB" w:rsidR="006335D4" w:rsidRDefault="006335D4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 w:rsidR="007737E7">
      <w:rPr>
        <w:noProof/>
      </w:rPr>
      <w:t>1</w:t>
    </w:r>
    <w:r>
      <w:rPr>
        <w:noProof/>
      </w:rPr>
      <w:fldChar w:fldCharType="end"/>
    </w:r>
  </w:p>
  <w:p w14:paraId="0CE0629D" w14:textId="77777777" w:rsidR="006335D4" w:rsidRDefault="00633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162C7D" w14:textId="77777777" w:rsidR="002751F1" w:rsidRDefault="002751F1">
      <w:pPr>
        <w:spacing w:after="0" w:line="240" w:lineRule="auto"/>
      </w:pPr>
      <w:r>
        <w:separator/>
      </w:r>
    </w:p>
  </w:footnote>
  <w:footnote w:type="continuationSeparator" w:id="0">
    <w:p w14:paraId="5E35C30A" w14:textId="77777777" w:rsidR="002751F1" w:rsidRDefault="00275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A80591"/>
    <w:multiLevelType w:val="hybridMultilevel"/>
    <w:tmpl w:val="9492277E"/>
    <w:lvl w:ilvl="0" w:tplc="397243A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77594"/>
    <w:multiLevelType w:val="hybridMultilevel"/>
    <w:tmpl w:val="4822CD82"/>
    <w:lvl w:ilvl="0" w:tplc="4AF2772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380995"/>
    <w:multiLevelType w:val="hybridMultilevel"/>
    <w:tmpl w:val="AFB41640"/>
    <w:lvl w:ilvl="0" w:tplc="5BB0012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E479C7"/>
    <w:multiLevelType w:val="hybridMultilevel"/>
    <w:tmpl w:val="A81CA7EA"/>
    <w:lvl w:ilvl="0" w:tplc="CDFA788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A0E"/>
    <w:rsid w:val="00001C8F"/>
    <w:rsid w:val="00010A45"/>
    <w:rsid w:val="00012E22"/>
    <w:rsid w:val="000137C3"/>
    <w:rsid w:val="00013E13"/>
    <w:rsid w:val="00014063"/>
    <w:rsid w:val="000143E4"/>
    <w:rsid w:val="00014A4C"/>
    <w:rsid w:val="000150E4"/>
    <w:rsid w:val="000179B5"/>
    <w:rsid w:val="00020E68"/>
    <w:rsid w:val="000229B3"/>
    <w:rsid w:val="000231BD"/>
    <w:rsid w:val="0002476E"/>
    <w:rsid w:val="00024E97"/>
    <w:rsid w:val="0002680B"/>
    <w:rsid w:val="000305C3"/>
    <w:rsid w:val="0003074D"/>
    <w:rsid w:val="000323A2"/>
    <w:rsid w:val="00032DFB"/>
    <w:rsid w:val="0003365D"/>
    <w:rsid w:val="00033E0B"/>
    <w:rsid w:val="00034E51"/>
    <w:rsid w:val="00035461"/>
    <w:rsid w:val="000373E3"/>
    <w:rsid w:val="00040453"/>
    <w:rsid w:val="00042340"/>
    <w:rsid w:val="000425D1"/>
    <w:rsid w:val="00044118"/>
    <w:rsid w:val="00044678"/>
    <w:rsid w:val="00044DDE"/>
    <w:rsid w:val="00045305"/>
    <w:rsid w:val="00046689"/>
    <w:rsid w:val="00050447"/>
    <w:rsid w:val="0005162B"/>
    <w:rsid w:val="00051665"/>
    <w:rsid w:val="00051EC1"/>
    <w:rsid w:val="0005283D"/>
    <w:rsid w:val="000541EA"/>
    <w:rsid w:val="00054A05"/>
    <w:rsid w:val="00055447"/>
    <w:rsid w:val="000604DD"/>
    <w:rsid w:val="000623F9"/>
    <w:rsid w:val="000624B3"/>
    <w:rsid w:val="00062D96"/>
    <w:rsid w:val="00063F4E"/>
    <w:rsid w:val="000663A2"/>
    <w:rsid w:val="000664B0"/>
    <w:rsid w:val="00066C72"/>
    <w:rsid w:val="00066F42"/>
    <w:rsid w:val="000674CB"/>
    <w:rsid w:val="00067935"/>
    <w:rsid w:val="0007060F"/>
    <w:rsid w:val="0007068B"/>
    <w:rsid w:val="000708C3"/>
    <w:rsid w:val="0007258B"/>
    <w:rsid w:val="00072AE3"/>
    <w:rsid w:val="00073C5B"/>
    <w:rsid w:val="00074A26"/>
    <w:rsid w:val="0007502D"/>
    <w:rsid w:val="00076E63"/>
    <w:rsid w:val="00080FC3"/>
    <w:rsid w:val="00081623"/>
    <w:rsid w:val="00081E96"/>
    <w:rsid w:val="00082D37"/>
    <w:rsid w:val="00085ED9"/>
    <w:rsid w:val="000877D2"/>
    <w:rsid w:val="00091D4F"/>
    <w:rsid w:val="00095BCA"/>
    <w:rsid w:val="00095EDF"/>
    <w:rsid w:val="00096234"/>
    <w:rsid w:val="000968AC"/>
    <w:rsid w:val="00097CB3"/>
    <w:rsid w:val="000A0DFD"/>
    <w:rsid w:val="000A562E"/>
    <w:rsid w:val="000A69B5"/>
    <w:rsid w:val="000A7883"/>
    <w:rsid w:val="000A7C08"/>
    <w:rsid w:val="000B4013"/>
    <w:rsid w:val="000B713F"/>
    <w:rsid w:val="000C00DD"/>
    <w:rsid w:val="000C0B41"/>
    <w:rsid w:val="000C406D"/>
    <w:rsid w:val="000C4194"/>
    <w:rsid w:val="000C7460"/>
    <w:rsid w:val="000D2D57"/>
    <w:rsid w:val="000D48C0"/>
    <w:rsid w:val="000D554E"/>
    <w:rsid w:val="000D66F8"/>
    <w:rsid w:val="000D6BB3"/>
    <w:rsid w:val="000D6D92"/>
    <w:rsid w:val="000E3103"/>
    <w:rsid w:val="000E3302"/>
    <w:rsid w:val="000E387B"/>
    <w:rsid w:val="000E6A0E"/>
    <w:rsid w:val="000E6B35"/>
    <w:rsid w:val="000E7C71"/>
    <w:rsid w:val="000F0323"/>
    <w:rsid w:val="000F25BA"/>
    <w:rsid w:val="000F3805"/>
    <w:rsid w:val="000F4168"/>
    <w:rsid w:val="000F5529"/>
    <w:rsid w:val="001036AC"/>
    <w:rsid w:val="001063AF"/>
    <w:rsid w:val="001139BA"/>
    <w:rsid w:val="00113D38"/>
    <w:rsid w:val="001147C4"/>
    <w:rsid w:val="001163CF"/>
    <w:rsid w:val="0012071D"/>
    <w:rsid w:val="00124584"/>
    <w:rsid w:val="00124F88"/>
    <w:rsid w:val="0013547F"/>
    <w:rsid w:val="001354FE"/>
    <w:rsid w:val="001358A7"/>
    <w:rsid w:val="00135FD1"/>
    <w:rsid w:val="001375F5"/>
    <w:rsid w:val="0014166B"/>
    <w:rsid w:val="0014267A"/>
    <w:rsid w:val="0014459C"/>
    <w:rsid w:val="001459BD"/>
    <w:rsid w:val="00145BDD"/>
    <w:rsid w:val="00150AA7"/>
    <w:rsid w:val="0015218B"/>
    <w:rsid w:val="00152E95"/>
    <w:rsid w:val="00153253"/>
    <w:rsid w:val="00154AB0"/>
    <w:rsid w:val="001603FD"/>
    <w:rsid w:val="00162292"/>
    <w:rsid w:val="00162B98"/>
    <w:rsid w:val="00162D84"/>
    <w:rsid w:val="00165EB1"/>
    <w:rsid w:val="0016721D"/>
    <w:rsid w:val="00167A66"/>
    <w:rsid w:val="00170C98"/>
    <w:rsid w:val="00174663"/>
    <w:rsid w:val="00174AE9"/>
    <w:rsid w:val="0017577A"/>
    <w:rsid w:val="00175F4C"/>
    <w:rsid w:val="00180398"/>
    <w:rsid w:val="00183E39"/>
    <w:rsid w:val="00185225"/>
    <w:rsid w:val="00190B9C"/>
    <w:rsid w:val="00190C63"/>
    <w:rsid w:val="00190FD6"/>
    <w:rsid w:val="001938A1"/>
    <w:rsid w:val="001949D5"/>
    <w:rsid w:val="001A0BAB"/>
    <w:rsid w:val="001A28CD"/>
    <w:rsid w:val="001A2F0F"/>
    <w:rsid w:val="001A306C"/>
    <w:rsid w:val="001A4711"/>
    <w:rsid w:val="001A51C7"/>
    <w:rsid w:val="001A7F92"/>
    <w:rsid w:val="001B2887"/>
    <w:rsid w:val="001B3180"/>
    <w:rsid w:val="001B4DDD"/>
    <w:rsid w:val="001B5363"/>
    <w:rsid w:val="001B57AE"/>
    <w:rsid w:val="001C0881"/>
    <w:rsid w:val="001C6BAB"/>
    <w:rsid w:val="001D058F"/>
    <w:rsid w:val="001D1848"/>
    <w:rsid w:val="001D612D"/>
    <w:rsid w:val="001E1796"/>
    <w:rsid w:val="001E3BC9"/>
    <w:rsid w:val="001E6F5C"/>
    <w:rsid w:val="001F0240"/>
    <w:rsid w:val="001F11A5"/>
    <w:rsid w:val="001F16DA"/>
    <w:rsid w:val="001F3BAA"/>
    <w:rsid w:val="001F4BBA"/>
    <w:rsid w:val="001F5DAA"/>
    <w:rsid w:val="001F68D0"/>
    <w:rsid w:val="00200650"/>
    <w:rsid w:val="002009CC"/>
    <w:rsid w:val="002010CF"/>
    <w:rsid w:val="00201CA4"/>
    <w:rsid w:val="0020347E"/>
    <w:rsid w:val="00205A8C"/>
    <w:rsid w:val="00205FB0"/>
    <w:rsid w:val="0020616F"/>
    <w:rsid w:val="00207743"/>
    <w:rsid w:val="00207A29"/>
    <w:rsid w:val="00210641"/>
    <w:rsid w:val="002113CF"/>
    <w:rsid w:val="00213202"/>
    <w:rsid w:val="00213C2B"/>
    <w:rsid w:val="00215029"/>
    <w:rsid w:val="00221D11"/>
    <w:rsid w:val="002222AF"/>
    <w:rsid w:val="00226142"/>
    <w:rsid w:val="00230BF4"/>
    <w:rsid w:val="00230EC8"/>
    <w:rsid w:val="002338B6"/>
    <w:rsid w:val="00233A36"/>
    <w:rsid w:val="00236C49"/>
    <w:rsid w:val="00237D38"/>
    <w:rsid w:val="0024020D"/>
    <w:rsid w:val="00240807"/>
    <w:rsid w:val="00240F3A"/>
    <w:rsid w:val="00241434"/>
    <w:rsid w:val="00241E6F"/>
    <w:rsid w:val="00242A74"/>
    <w:rsid w:val="0024437B"/>
    <w:rsid w:val="002447F0"/>
    <w:rsid w:val="00245F96"/>
    <w:rsid w:val="00261EFF"/>
    <w:rsid w:val="00262052"/>
    <w:rsid w:val="00263ED4"/>
    <w:rsid w:val="00263FD5"/>
    <w:rsid w:val="00264872"/>
    <w:rsid w:val="002702ED"/>
    <w:rsid w:val="00270FBC"/>
    <w:rsid w:val="002711A4"/>
    <w:rsid w:val="00271544"/>
    <w:rsid w:val="002723CA"/>
    <w:rsid w:val="002726F8"/>
    <w:rsid w:val="00272AD9"/>
    <w:rsid w:val="00274D28"/>
    <w:rsid w:val="002751F1"/>
    <w:rsid w:val="0027636D"/>
    <w:rsid w:val="0027658D"/>
    <w:rsid w:val="00280CC2"/>
    <w:rsid w:val="0028247D"/>
    <w:rsid w:val="00282C3E"/>
    <w:rsid w:val="00283CBA"/>
    <w:rsid w:val="00284B92"/>
    <w:rsid w:val="0028541C"/>
    <w:rsid w:val="00285A04"/>
    <w:rsid w:val="00290D34"/>
    <w:rsid w:val="0029169D"/>
    <w:rsid w:val="00291D35"/>
    <w:rsid w:val="002921D1"/>
    <w:rsid w:val="00293564"/>
    <w:rsid w:val="00296F1B"/>
    <w:rsid w:val="00297B7A"/>
    <w:rsid w:val="002A18EE"/>
    <w:rsid w:val="002A275A"/>
    <w:rsid w:val="002A2C74"/>
    <w:rsid w:val="002A4246"/>
    <w:rsid w:val="002A4B20"/>
    <w:rsid w:val="002B1164"/>
    <w:rsid w:val="002B378F"/>
    <w:rsid w:val="002B46F8"/>
    <w:rsid w:val="002B4734"/>
    <w:rsid w:val="002B4E37"/>
    <w:rsid w:val="002B5EE5"/>
    <w:rsid w:val="002B5F35"/>
    <w:rsid w:val="002C0D0F"/>
    <w:rsid w:val="002C3C30"/>
    <w:rsid w:val="002C4E6A"/>
    <w:rsid w:val="002C5C1C"/>
    <w:rsid w:val="002C6A5D"/>
    <w:rsid w:val="002C6C17"/>
    <w:rsid w:val="002C7D62"/>
    <w:rsid w:val="002D09AA"/>
    <w:rsid w:val="002D16B7"/>
    <w:rsid w:val="002D2ACB"/>
    <w:rsid w:val="002D3182"/>
    <w:rsid w:val="002D6D16"/>
    <w:rsid w:val="002E4FB5"/>
    <w:rsid w:val="002E795A"/>
    <w:rsid w:val="002F1A28"/>
    <w:rsid w:val="002F2950"/>
    <w:rsid w:val="002F4C3D"/>
    <w:rsid w:val="002F51AE"/>
    <w:rsid w:val="002F5D5C"/>
    <w:rsid w:val="002F62AC"/>
    <w:rsid w:val="002F7051"/>
    <w:rsid w:val="00302075"/>
    <w:rsid w:val="00310FEF"/>
    <w:rsid w:val="0031431D"/>
    <w:rsid w:val="0031797F"/>
    <w:rsid w:val="00324DA7"/>
    <w:rsid w:val="00325D59"/>
    <w:rsid w:val="00326D6C"/>
    <w:rsid w:val="003276B1"/>
    <w:rsid w:val="0032770E"/>
    <w:rsid w:val="00330097"/>
    <w:rsid w:val="00330F3C"/>
    <w:rsid w:val="00332F8A"/>
    <w:rsid w:val="00334E54"/>
    <w:rsid w:val="0033669B"/>
    <w:rsid w:val="00336CCF"/>
    <w:rsid w:val="003375B9"/>
    <w:rsid w:val="00337E96"/>
    <w:rsid w:val="003414EE"/>
    <w:rsid w:val="0034158E"/>
    <w:rsid w:val="00342E14"/>
    <w:rsid w:val="00351B83"/>
    <w:rsid w:val="00354BEC"/>
    <w:rsid w:val="00355E90"/>
    <w:rsid w:val="00357377"/>
    <w:rsid w:val="00362C78"/>
    <w:rsid w:val="0036454E"/>
    <w:rsid w:val="00366852"/>
    <w:rsid w:val="00371FDA"/>
    <w:rsid w:val="00373B00"/>
    <w:rsid w:val="00373C98"/>
    <w:rsid w:val="00375F2E"/>
    <w:rsid w:val="003762E3"/>
    <w:rsid w:val="003801E1"/>
    <w:rsid w:val="003804B1"/>
    <w:rsid w:val="00383B2B"/>
    <w:rsid w:val="0038532D"/>
    <w:rsid w:val="00386616"/>
    <w:rsid w:val="00393443"/>
    <w:rsid w:val="0039575F"/>
    <w:rsid w:val="00395C74"/>
    <w:rsid w:val="0039649C"/>
    <w:rsid w:val="003A0A62"/>
    <w:rsid w:val="003A6E1C"/>
    <w:rsid w:val="003A7126"/>
    <w:rsid w:val="003A7F1F"/>
    <w:rsid w:val="003B134B"/>
    <w:rsid w:val="003B2053"/>
    <w:rsid w:val="003B354F"/>
    <w:rsid w:val="003B3B16"/>
    <w:rsid w:val="003B4AAD"/>
    <w:rsid w:val="003B64E8"/>
    <w:rsid w:val="003B7B3B"/>
    <w:rsid w:val="003C0280"/>
    <w:rsid w:val="003C0EA4"/>
    <w:rsid w:val="003C1817"/>
    <w:rsid w:val="003C66A7"/>
    <w:rsid w:val="003D2F02"/>
    <w:rsid w:val="003D4247"/>
    <w:rsid w:val="003D4E0C"/>
    <w:rsid w:val="003D517B"/>
    <w:rsid w:val="003D53B4"/>
    <w:rsid w:val="003D7D9D"/>
    <w:rsid w:val="003E0600"/>
    <w:rsid w:val="003E1719"/>
    <w:rsid w:val="003E2524"/>
    <w:rsid w:val="003E45DC"/>
    <w:rsid w:val="003E5408"/>
    <w:rsid w:val="003E5529"/>
    <w:rsid w:val="003E743C"/>
    <w:rsid w:val="003F0DF3"/>
    <w:rsid w:val="003F2B25"/>
    <w:rsid w:val="003F407D"/>
    <w:rsid w:val="003F5E02"/>
    <w:rsid w:val="003F5E5F"/>
    <w:rsid w:val="003F6F25"/>
    <w:rsid w:val="003F7B3C"/>
    <w:rsid w:val="003F7E9C"/>
    <w:rsid w:val="004001CD"/>
    <w:rsid w:val="0040068A"/>
    <w:rsid w:val="004019F6"/>
    <w:rsid w:val="00403F0F"/>
    <w:rsid w:val="00407AF0"/>
    <w:rsid w:val="00411615"/>
    <w:rsid w:val="0041355F"/>
    <w:rsid w:val="00414A3B"/>
    <w:rsid w:val="004150FE"/>
    <w:rsid w:val="00417CF8"/>
    <w:rsid w:val="00417DB5"/>
    <w:rsid w:val="00420249"/>
    <w:rsid w:val="00420593"/>
    <w:rsid w:val="0042524C"/>
    <w:rsid w:val="004335DB"/>
    <w:rsid w:val="0043645A"/>
    <w:rsid w:val="00440F48"/>
    <w:rsid w:val="004415FD"/>
    <w:rsid w:val="004417C5"/>
    <w:rsid w:val="00442C83"/>
    <w:rsid w:val="00444AAB"/>
    <w:rsid w:val="0044762F"/>
    <w:rsid w:val="004520A7"/>
    <w:rsid w:val="00452C7F"/>
    <w:rsid w:val="004550D2"/>
    <w:rsid w:val="00457147"/>
    <w:rsid w:val="00460156"/>
    <w:rsid w:val="004620BF"/>
    <w:rsid w:val="0046583F"/>
    <w:rsid w:val="00467F3C"/>
    <w:rsid w:val="00470188"/>
    <w:rsid w:val="00470F3E"/>
    <w:rsid w:val="00472671"/>
    <w:rsid w:val="004730CF"/>
    <w:rsid w:val="0047472E"/>
    <w:rsid w:val="00475BF1"/>
    <w:rsid w:val="00475F0C"/>
    <w:rsid w:val="00477B17"/>
    <w:rsid w:val="00477DE7"/>
    <w:rsid w:val="00481790"/>
    <w:rsid w:val="00481FD4"/>
    <w:rsid w:val="004845A1"/>
    <w:rsid w:val="004847FC"/>
    <w:rsid w:val="0048492C"/>
    <w:rsid w:val="00487249"/>
    <w:rsid w:val="004935EC"/>
    <w:rsid w:val="0049441E"/>
    <w:rsid w:val="00496322"/>
    <w:rsid w:val="00497D64"/>
    <w:rsid w:val="004A0946"/>
    <w:rsid w:val="004A61CA"/>
    <w:rsid w:val="004A7421"/>
    <w:rsid w:val="004B3381"/>
    <w:rsid w:val="004B3FD2"/>
    <w:rsid w:val="004B4938"/>
    <w:rsid w:val="004B5199"/>
    <w:rsid w:val="004B6545"/>
    <w:rsid w:val="004C0770"/>
    <w:rsid w:val="004C3F9E"/>
    <w:rsid w:val="004C4038"/>
    <w:rsid w:val="004C5832"/>
    <w:rsid w:val="004C612F"/>
    <w:rsid w:val="004C6EAF"/>
    <w:rsid w:val="004C6EDC"/>
    <w:rsid w:val="004C7563"/>
    <w:rsid w:val="004D13EF"/>
    <w:rsid w:val="004D17E7"/>
    <w:rsid w:val="004D4C5B"/>
    <w:rsid w:val="004D4E8C"/>
    <w:rsid w:val="004D6D5A"/>
    <w:rsid w:val="004D7026"/>
    <w:rsid w:val="004E027C"/>
    <w:rsid w:val="004E04CB"/>
    <w:rsid w:val="004E1914"/>
    <w:rsid w:val="004E21C1"/>
    <w:rsid w:val="004E7C15"/>
    <w:rsid w:val="004F1904"/>
    <w:rsid w:val="004F1E63"/>
    <w:rsid w:val="004F4EFB"/>
    <w:rsid w:val="004F64CF"/>
    <w:rsid w:val="004F66AF"/>
    <w:rsid w:val="00500233"/>
    <w:rsid w:val="005005CD"/>
    <w:rsid w:val="005026D8"/>
    <w:rsid w:val="00502FCB"/>
    <w:rsid w:val="0050337E"/>
    <w:rsid w:val="00504C71"/>
    <w:rsid w:val="00505B4E"/>
    <w:rsid w:val="005077F8"/>
    <w:rsid w:val="00516B13"/>
    <w:rsid w:val="00516D81"/>
    <w:rsid w:val="005178FD"/>
    <w:rsid w:val="0052169A"/>
    <w:rsid w:val="00523F90"/>
    <w:rsid w:val="00525143"/>
    <w:rsid w:val="00526237"/>
    <w:rsid w:val="005263ED"/>
    <w:rsid w:val="00531011"/>
    <w:rsid w:val="00531E4F"/>
    <w:rsid w:val="00533A4B"/>
    <w:rsid w:val="0053671D"/>
    <w:rsid w:val="00541424"/>
    <w:rsid w:val="00541F29"/>
    <w:rsid w:val="00545965"/>
    <w:rsid w:val="005475CD"/>
    <w:rsid w:val="00557402"/>
    <w:rsid w:val="0056507E"/>
    <w:rsid w:val="005664F6"/>
    <w:rsid w:val="0057031F"/>
    <w:rsid w:val="005703D6"/>
    <w:rsid w:val="005704A6"/>
    <w:rsid w:val="00570CE0"/>
    <w:rsid w:val="0057173E"/>
    <w:rsid w:val="00571865"/>
    <w:rsid w:val="00573CD9"/>
    <w:rsid w:val="00573CEA"/>
    <w:rsid w:val="0057410B"/>
    <w:rsid w:val="00575E93"/>
    <w:rsid w:val="005765B0"/>
    <w:rsid w:val="00576A65"/>
    <w:rsid w:val="005770BE"/>
    <w:rsid w:val="00590B06"/>
    <w:rsid w:val="00594CCE"/>
    <w:rsid w:val="00594F33"/>
    <w:rsid w:val="005A0720"/>
    <w:rsid w:val="005A10F8"/>
    <w:rsid w:val="005A681C"/>
    <w:rsid w:val="005A6D61"/>
    <w:rsid w:val="005A6F3F"/>
    <w:rsid w:val="005A741A"/>
    <w:rsid w:val="005A78C3"/>
    <w:rsid w:val="005A7C85"/>
    <w:rsid w:val="005B02DE"/>
    <w:rsid w:val="005B13FD"/>
    <w:rsid w:val="005B251A"/>
    <w:rsid w:val="005B3B1C"/>
    <w:rsid w:val="005B6CA7"/>
    <w:rsid w:val="005B6D3A"/>
    <w:rsid w:val="005B7347"/>
    <w:rsid w:val="005C0DDF"/>
    <w:rsid w:val="005C2281"/>
    <w:rsid w:val="005C508F"/>
    <w:rsid w:val="005C5A78"/>
    <w:rsid w:val="005C683F"/>
    <w:rsid w:val="005D12D3"/>
    <w:rsid w:val="005D1FF1"/>
    <w:rsid w:val="005D385D"/>
    <w:rsid w:val="005D487B"/>
    <w:rsid w:val="005D498B"/>
    <w:rsid w:val="005E1561"/>
    <w:rsid w:val="005E1A7F"/>
    <w:rsid w:val="005E1B00"/>
    <w:rsid w:val="005E3F4C"/>
    <w:rsid w:val="005E4AB3"/>
    <w:rsid w:val="005F07AF"/>
    <w:rsid w:val="005F095D"/>
    <w:rsid w:val="005F0C76"/>
    <w:rsid w:val="005F4329"/>
    <w:rsid w:val="005F4EB4"/>
    <w:rsid w:val="005F7F0E"/>
    <w:rsid w:val="00601EEE"/>
    <w:rsid w:val="00603F3B"/>
    <w:rsid w:val="00604000"/>
    <w:rsid w:val="00605897"/>
    <w:rsid w:val="00607927"/>
    <w:rsid w:val="00610859"/>
    <w:rsid w:val="0061203C"/>
    <w:rsid w:val="0061258A"/>
    <w:rsid w:val="006128F1"/>
    <w:rsid w:val="00614697"/>
    <w:rsid w:val="00615B8E"/>
    <w:rsid w:val="00617015"/>
    <w:rsid w:val="006171A8"/>
    <w:rsid w:val="0062028B"/>
    <w:rsid w:val="0062079F"/>
    <w:rsid w:val="00621EFC"/>
    <w:rsid w:val="00623839"/>
    <w:rsid w:val="00624908"/>
    <w:rsid w:val="00624E45"/>
    <w:rsid w:val="00624F9E"/>
    <w:rsid w:val="00632302"/>
    <w:rsid w:val="006335D4"/>
    <w:rsid w:val="00634B34"/>
    <w:rsid w:val="00635F15"/>
    <w:rsid w:val="00635FC1"/>
    <w:rsid w:val="00636176"/>
    <w:rsid w:val="006427E9"/>
    <w:rsid w:val="006427FA"/>
    <w:rsid w:val="00643DB4"/>
    <w:rsid w:val="0064578D"/>
    <w:rsid w:val="00645C00"/>
    <w:rsid w:val="00650173"/>
    <w:rsid w:val="00652D48"/>
    <w:rsid w:val="0065336E"/>
    <w:rsid w:val="006545CF"/>
    <w:rsid w:val="006560DA"/>
    <w:rsid w:val="00657796"/>
    <w:rsid w:val="00667F75"/>
    <w:rsid w:val="00670F5C"/>
    <w:rsid w:val="006719B8"/>
    <w:rsid w:val="0067590F"/>
    <w:rsid w:val="00676228"/>
    <w:rsid w:val="0067656D"/>
    <w:rsid w:val="0068123E"/>
    <w:rsid w:val="00681A9F"/>
    <w:rsid w:val="00681D3C"/>
    <w:rsid w:val="006828E1"/>
    <w:rsid w:val="00682ED5"/>
    <w:rsid w:val="00684618"/>
    <w:rsid w:val="00685788"/>
    <w:rsid w:val="00685845"/>
    <w:rsid w:val="006878F6"/>
    <w:rsid w:val="00693188"/>
    <w:rsid w:val="006937CB"/>
    <w:rsid w:val="00693FA7"/>
    <w:rsid w:val="00694E32"/>
    <w:rsid w:val="00695803"/>
    <w:rsid w:val="006960F8"/>
    <w:rsid w:val="006970C9"/>
    <w:rsid w:val="006A4D1B"/>
    <w:rsid w:val="006A5FAB"/>
    <w:rsid w:val="006B16B3"/>
    <w:rsid w:val="006B2DA0"/>
    <w:rsid w:val="006B4C21"/>
    <w:rsid w:val="006B6816"/>
    <w:rsid w:val="006B7DB8"/>
    <w:rsid w:val="006C1BDF"/>
    <w:rsid w:val="006C2EB8"/>
    <w:rsid w:val="006C41B4"/>
    <w:rsid w:val="006C56EE"/>
    <w:rsid w:val="006D406D"/>
    <w:rsid w:val="006D5D91"/>
    <w:rsid w:val="006E1CF4"/>
    <w:rsid w:val="006E1D18"/>
    <w:rsid w:val="006E45A0"/>
    <w:rsid w:val="006E56DD"/>
    <w:rsid w:val="006E6DDD"/>
    <w:rsid w:val="006E7D4B"/>
    <w:rsid w:val="006F0772"/>
    <w:rsid w:val="006F0AA3"/>
    <w:rsid w:val="006F3F63"/>
    <w:rsid w:val="006F61A2"/>
    <w:rsid w:val="006F7034"/>
    <w:rsid w:val="00701EC7"/>
    <w:rsid w:val="007028AA"/>
    <w:rsid w:val="00706345"/>
    <w:rsid w:val="00707B49"/>
    <w:rsid w:val="00707DFC"/>
    <w:rsid w:val="00712A79"/>
    <w:rsid w:val="007155DC"/>
    <w:rsid w:val="007157F3"/>
    <w:rsid w:val="00716C92"/>
    <w:rsid w:val="007239B1"/>
    <w:rsid w:val="00733E0D"/>
    <w:rsid w:val="00734649"/>
    <w:rsid w:val="00735DBE"/>
    <w:rsid w:val="007371C1"/>
    <w:rsid w:val="00737582"/>
    <w:rsid w:val="00742ABA"/>
    <w:rsid w:val="00742B80"/>
    <w:rsid w:val="00745260"/>
    <w:rsid w:val="0074559D"/>
    <w:rsid w:val="007457B4"/>
    <w:rsid w:val="00747898"/>
    <w:rsid w:val="007514E3"/>
    <w:rsid w:val="00751A07"/>
    <w:rsid w:val="0075596E"/>
    <w:rsid w:val="0075598E"/>
    <w:rsid w:val="00761B3A"/>
    <w:rsid w:val="0076267A"/>
    <w:rsid w:val="0076542E"/>
    <w:rsid w:val="00773449"/>
    <w:rsid w:val="007737E7"/>
    <w:rsid w:val="007750D3"/>
    <w:rsid w:val="00775EE6"/>
    <w:rsid w:val="00776ADF"/>
    <w:rsid w:val="007778F3"/>
    <w:rsid w:val="007827D9"/>
    <w:rsid w:val="00783D80"/>
    <w:rsid w:val="007849BF"/>
    <w:rsid w:val="007920F8"/>
    <w:rsid w:val="00792D90"/>
    <w:rsid w:val="00792F66"/>
    <w:rsid w:val="00797CB8"/>
    <w:rsid w:val="007A1118"/>
    <w:rsid w:val="007A1BB6"/>
    <w:rsid w:val="007A5899"/>
    <w:rsid w:val="007A6E66"/>
    <w:rsid w:val="007A7484"/>
    <w:rsid w:val="007A7C52"/>
    <w:rsid w:val="007B03F6"/>
    <w:rsid w:val="007B23E5"/>
    <w:rsid w:val="007B2AC6"/>
    <w:rsid w:val="007B3E1B"/>
    <w:rsid w:val="007B5AAB"/>
    <w:rsid w:val="007B7D6E"/>
    <w:rsid w:val="007C0941"/>
    <w:rsid w:val="007C15C5"/>
    <w:rsid w:val="007C2EE1"/>
    <w:rsid w:val="007C3ECA"/>
    <w:rsid w:val="007C49BF"/>
    <w:rsid w:val="007C4DE7"/>
    <w:rsid w:val="007C5E91"/>
    <w:rsid w:val="007C7B55"/>
    <w:rsid w:val="007D010E"/>
    <w:rsid w:val="007D0700"/>
    <w:rsid w:val="007D3F4D"/>
    <w:rsid w:val="007D427E"/>
    <w:rsid w:val="007D4AC5"/>
    <w:rsid w:val="007E0AD2"/>
    <w:rsid w:val="007E2423"/>
    <w:rsid w:val="007E7240"/>
    <w:rsid w:val="007F2433"/>
    <w:rsid w:val="007F7121"/>
    <w:rsid w:val="008009B0"/>
    <w:rsid w:val="008038DB"/>
    <w:rsid w:val="0080583B"/>
    <w:rsid w:val="00806FA2"/>
    <w:rsid w:val="008111F4"/>
    <w:rsid w:val="00811A39"/>
    <w:rsid w:val="00812CAB"/>
    <w:rsid w:val="0081381D"/>
    <w:rsid w:val="00814622"/>
    <w:rsid w:val="00817DBA"/>
    <w:rsid w:val="008212FA"/>
    <w:rsid w:val="00822511"/>
    <w:rsid w:val="00822753"/>
    <w:rsid w:val="00822AE2"/>
    <w:rsid w:val="00826629"/>
    <w:rsid w:val="00826A84"/>
    <w:rsid w:val="008274FB"/>
    <w:rsid w:val="0083023E"/>
    <w:rsid w:val="008373F5"/>
    <w:rsid w:val="00842928"/>
    <w:rsid w:val="00842B3D"/>
    <w:rsid w:val="0084413A"/>
    <w:rsid w:val="0084509D"/>
    <w:rsid w:val="00850706"/>
    <w:rsid w:val="008534D3"/>
    <w:rsid w:val="0085695E"/>
    <w:rsid w:val="0085715F"/>
    <w:rsid w:val="00860576"/>
    <w:rsid w:val="00861152"/>
    <w:rsid w:val="00861469"/>
    <w:rsid w:val="00863502"/>
    <w:rsid w:val="00864A04"/>
    <w:rsid w:val="00864F39"/>
    <w:rsid w:val="0086679D"/>
    <w:rsid w:val="00866A61"/>
    <w:rsid w:val="00867426"/>
    <w:rsid w:val="008705A2"/>
    <w:rsid w:val="008718F4"/>
    <w:rsid w:val="00872F41"/>
    <w:rsid w:val="00881DA8"/>
    <w:rsid w:val="0089263E"/>
    <w:rsid w:val="00892A4C"/>
    <w:rsid w:val="0089317D"/>
    <w:rsid w:val="0089430C"/>
    <w:rsid w:val="00894541"/>
    <w:rsid w:val="00894EE1"/>
    <w:rsid w:val="00897083"/>
    <w:rsid w:val="0089709F"/>
    <w:rsid w:val="008973A0"/>
    <w:rsid w:val="008A06B6"/>
    <w:rsid w:val="008A2416"/>
    <w:rsid w:val="008A34CA"/>
    <w:rsid w:val="008A3FE4"/>
    <w:rsid w:val="008A401A"/>
    <w:rsid w:val="008A4916"/>
    <w:rsid w:val="008A6135"/>
    <w:rsid w:val="008A69C6"/>
    <w:rsid w:val="008A7A3C"/>
    <w:rsid w:val="008A7CD0"/>
    <w:rsid w:val="008B0DB2"/>
    <w:rsid w:val="008B222D"/>
    <w:rsid w:val="008B2722"/>
    <w:rsid w:val="008B5DA1"/>
    <w:rsid w:val="008B6168"/>
    <w:rsid w:val="008B6E4B"/>
    <w:rsid w:val="008B7F5E"/>
    <w:rsid w:val="008C0C25"/>
    <w:rsid w:val="008C3CE7"/>
    <w:rsid w:val="008C3E82"/>
    <w:rsid w:val="008C40F2"/>
    <w:rsid w:val="008C4EB0"/>
    <w:rsid w:val="008C5E82"/>
    <w:rsid w:val="008C76E5"/>
    <w:rsid w:val="008D15E7"/>
    <w:rsid w:val="008D2FBA"/>
    <w:rsid w:val="008D304E"/>
    <w:rsid w:val="008D3BFF"/>
    <w:rsid w:val="008D5120"/>
    <w:rsid w:val="008D693E"/>
    <w:rsid w:val="008D704B"/>
    <w:rsid w:val="008E3A24"/>
    <w:rsid w:val="008E3C6B"/>
    <w:rsid w:val="008E4060"/>
    <w:rsid w:val="008E451C"/>
    <w:rsid w:val="008E4520"/>
    <w:rsid w:val="008E7ED4"/>
    <w:rsid w:val="008E7EF1"/>
    <w:rsid w:val="008F14F3"/>
    <w:rsid w:val="008F54EE"/>
    <w:rsid w:val="008F5529"/>
    <w:rsid w:val="008F5C05"/>
    <w:rsid w:val="008F6AB8"/>
    <w:rsid w:val="008F782D"/>
    <w:rsid w:val="0090021C"/>
    <w:rsid w:val="00901653"/>
    <w:rsid w:val="00902BA3"/>
    <w:rsid w:val="00905C3E"/>
    <w:rsid w:val="00911169"/>
    <w:rsid w:val="00911F32"/>
    <w:rsid w:val="00912231"/>
    <w:rsid w:val="00912279"/>
    <w:rsid w:val="00914077"/>
    <w:rsid w:val="0091428C"/>
    <w:rsid w:val="0091440F"/>
    <w:rsid w:val="00915402"/>
    <w:rsid w:val="009160AF"/>
    <w:rsid w:val="0091669E"/>
    <w:rsid w:val="0091739E"/>
    <w:rsid w:val="009217B6"/>
    <w:rsid w:val="0092206E"/>
    <w:rsid w:val="00926A0D"/>
    <w:rsid w:val="00927E76"/>
    <w:rsid w:val="00930353"/>
    <w:rsid w:val="00930B5D"/>
    <w:rsid w:val="009311F9"/>
    <w:rsid w:val="0093137E"/>
    <w:rsid w:val="00931F6F"/>
    <w:rsid w:val="009326EB"/>
    <w:rsid w:val="00934515"/>
    <w:rsid w:val="009374D6"/>
    <w:rsid w:val="009404AA"/>
    <w:rsid w:val="00941FA1"/>
    <w:rsid w:val="009432B9"/>
    <w:rsid w:val="009450EF"/>
    <w:rsid w:val="00945A40"/>
    <w:rsid w:val="00947D58"/>
    <w:rsid w:val="00952CC4"/>
    <w:rsid w:val="00954FF3"/>
    <w:rsid w:val="009574CF"/>
    <w:rsid w:val="009579B9"/>
    <w:rsid w:val="00962BDD"/>
    <w:rsid w:val="00964E83"/>
    <w:rsid w:val="00964F1C"/>
    <w:rsid w:val="009650B1"/>
    <w:rsid w:val="00966D2D"/>
    <w:rsid w:val="0096781D"/>
    <w:rsid w:val="00970059"/>
    <w:rsid w:val="00970CCD"/>
    <w:rsid w:val="00974AE1"/>
    <w:rsid w:val="00974FA1"/>
    <w:rsid w:val="0097503D"/>
    <w:rsid w:val="00975369"/>
    <w:rsid w:val="00976BFE"/>
    <w:rsid w:val="00977357"/>
    <w:rsid w:val="00980CCE"/>
    <w:rsid w:val="009816AF"/>
    <w:rsid w:val="00982116"/>
    <w:rsid w:val="00983482"/>
    <w:rsid w:val="00985455"/>
    <w:rsid w:val="00986B38"/>
    <w:rsid w:val="00986D8E"/>
    <w:rsid w:val="00987460"/>
    <w:rsid w:val="009918A7"/>
    <w:rsid w:val="00991B5E"/>
    <w:rsid w:val="00992E3C"/>
    <w:rsid w:val="00995553"/>
    <w:rsid w:val="009959F1"/>
    <w:rsid w:val="00995AE5"/>
    <w:rsid w:val="009964DF"/>
    <w:rsid w:val="009968D4"/>
    <w:rsid w:val="009A238A"/>
    <w:rsid w:val="009B1343"/>
    <w:rsid w:val="009B2104"/>
    <w:rsid w:val="009B346C"/>
    <w:rsid w:val="009B4FC0"/>
    <w:rsid w:val="009B6A18"/>
    <w:rsid w:val="009B78BB"/>
    <w:rsid w:val="009C1092"/>
    <w:rsid w:val="009C2FFD"/>
    <w:rsid w:val="009C6E70"/>
    <w:rsid w:val="009D1190"/>
    <w:rsid w:val="009D22C9"/>
    <w:rsid w:val="009D2B98"/>
    <w:rsid w:val="009D4520"/>
    <w:rsid w:val="009D538B"/>
    <w:rsid w:val="009D61B4"/>
    <w:rsid w:val="009D759D"/>
    <w:rsid w:val="009E1F54"/>
    <w:rsid w:val="009E287D"/>
    <w:rsid w:val="009E3F4D"/>
    <w:rsid w:val="009E3F6A"/>
    <w:rsid w:val="009E4840"/>
    <w:rsid w:val="009E5851"/>
    <w:rsid w:val="009E594D"/>
    <w:rsid w:val="009E6F35"/>
    <w:rsid w:val="009E6F59"/>
    <w:rsid w:val="009E7A84"/>
    <w:rsid w:val="009E7E59"/>
    <w:rsid w:val="009E7FBC"/>
    <w:rsid w:val="009F1384"/>
    <w:rsid w:val="009F1A0E"/>
    <w:rsid w:val="009F22ED"/>
    <w:rsid w:val="009F316C"/>
    <w:rsid w:val="009F4146"/>
    <w:rsid w:val="009F4F18"/>
    <w:rsid w:val="009F5320"/>
    <w:rsid w:val="009F6BF2"/>
    <w:rsid w:val="00A00778"/>
    <w:rsid w:val="00A00DFD"/>
    <w:rsid w:val="00A05626"/>
    <w:rsid w:val="00A0636A"/>
    <w:rsid w:val="00A07621"/>
    <w:rsid w:val="00A11E63"/>
    <w:rsid w:val="00A13822"/>
    <w:rsid w:val="00A17ADB"/>
    <w:rsid w:val="00A23B09"/>
    <w:rsid w:val="00A24349"/>
    <w:rsid w:val="00A24CC9"/>
    <w:rsid w:val="00A2551E"/>
    <w:rsid w:val="00A33C84"/>
    <w:rsid w:val="00A33CF0"/>
    <w:rsid w:val="00A34BE1"/>
    <w:rsid w:val="00A41D37"/>
    <w:rsid w:val="00A4468F"/>
    <w:rsid w:val="00A44D3B"/>
    <w:rsid w:val="00A44D6C"/>
    <w:rsid w:val="00A44F9C"/>
    <w:rsid w:val="00A45886"/>
    <w:rsid w:val="00A45C92"/>
    <w:rsid w:val="00A46200"/>
    <w:rsid w:val="00A502C3"/>
    <w:rsid w:val="00A509DE"/>
    <w:rsid w:val="00A50AC9"/>
    <w:rsid w:val="00A51084"/>
    <w:rsid w:val="00A528A8"/>
    <w:rsid w:val="00A52A92"/>
    <w:rsid w:val="00A55381"/>
    <w:rsid w:val="00A6098F"/>
    <w:rsid w:val="00A61667"/>
    <w:rsid w:val="00A629EA"/>
    <w:rsid w:val="00A62BDC"/>
    <w:rsid w:val="00A64D03"/>
    <w:rsid w:val="00A64EF9"/>
    <w:rsid w:val="00A65233"/>
    <w:rsid w:val="00A653CB"/>
    <w:rsid w:val="00A67A08"/>
    <w:rsid w:val="00A67C18"/>
    <w:rsid w:val="00A70DD3"/>
    <w:rsid w:val="00A71C38"/>
    <w:rsid w:val="00A73706"/>
    <w:rsid w:val="00A80E0F"/>
    <w:rsid w:val="00A811F9"/>
    <w:rsid w:val="00A82717"/>
    <w:rsid w:val="00A840A6"/>
    <w:rsid w:val="00A859EE"/>
    <w:rsid w:val="00A87654"/>
    <w:rsid w:val="00A93621"/>
    <w:rsid w:val="00A96780"/>
    <w:rsid w:val="00A97376"/>
    <w:rsid w:val="00AA1133"/>
    <w:rsid w:val="00AA120C"/>
    <w:rsid w:val="00AA164A"/>
    <w:rsid w:val="00AA1D7A"/>
    <w:rsid w:val="00AA278C"/>
    <w:rsid w:val="00AB0DC3"/>
    <w:rsid w:val="00AB51C9"/>
    <w:rsid w:val="00AB7C33"/>
    <w:rsid w:val="00AB7E79"/>
    <w:rsid w:val="00AC0A6B"/>
    <w:rsid w:val="00AC1404"/>
    <w:rsid w:val="00AC3155"/>
    <w:rsid w:val="00AC3DA3"/>
    <w:rsid w:val="00AC51E6"/>
    <w:rsid w:val="00AC55DA"/>
    <w:rsid w:val="00AC7CDA"/>
    <w:rsid w:val="00AD144B"/>
    <w:rsid w:val="00AD37FA"/>
    <w:rsid w:val="00AD3A2B"/>
    <w:rsid w:val="00AD47FE"/>
    <w:rsid w:val="00AD5746"/>
    <w:rsid w:val="00AD72FF"/>
    <w:rsid w:val="00AE5E63"/>
    <w:rsid w:val="00AF00D7"/>
    <w:rsid w:val="00AF1090"/>
    <w:rsid w:val="00AF2C91"/>
    <w:rsid w:val="00AF58F2"/>
    <w:rsid w:val="00AF654D"/>
    <w:rsid w:val="00AF707B"/>
    <w:rsid w:val="00AF7AD6"/>
    <w:rsid w:val="00B014F8"/>
    <w:rsid w:val="00B04161"/>
    <w:rsid w:val="00B07CF4"/>
    <w:rsid w:val="00B07F67"/>
    <w:rsid w:val="00B11956"/>
    <w:rsid w:val="00B12606"/>
    <w:rsid w:val="00B132A3"/>
    <w:rsid w:val="00B17416"/>
    <w:rsid w:val="00B17F07"/>
    <w:rsid w:val="00B23175"/>
    <w:rsid w:val="00B23781"/>
    <w:rsid w:val="00B23D3E"/>
    <w:rsid w:val="00B23F98"/>
    <w:rsid w:val="00B267C5"/>
    <w:rsid w:val="00B27713"/>
    <w:rsid w:val="00B32C3F"/>
    <w:rsid w:val="00B32D33"/>
    <w:rsid w:val="00B33EE2"/>
    <w:rsid w:val="00B34313"/>
    <w:rsid w:val="00B35D06"/>
    <w:rsid w:val="00B35FB9"/>
    <w:rsid w:val="00B42C57"/>
    <w:rsid w:val="00B43FA9"/>
    <w:rsid w:val="00B534EF"/>
    <w:rsid w:val="00B549D2"/>
    <w:rsid w:val="00B57A21"/>
    <w:rsid w:val="00B57ECE"/>
    <w:rsid w:val="00B6087A"/>
    <w:rsid w:val="00B62991"/>
    <w:rsid w:val="00B62D4C"/>
    <w:rsid w:val="00B631AB"/>
    <w:rsid w:val="00B63E3B"/>
    <w:rsid w:val="00B65F3F"/>
    <w:rsid w:val="00B66E53"/>
    <w:rsid w:val="00B67420"/>
    <w:rsid w:val="00B707B2"/>
    <w:rsid w:val="00B7105C"/>
    <w:rsid w:val="00B71C82"/>
    <w:rsid w:val="00B72CB2"/>
    <w:rsid w:val="00B73B1E"/>
    <w:rsid w:val="00B73DB9"/>
    <w:rsid w:val="00B7450A"/>
    <w:rsid w:val="00B746F2"/>
    <w:rsid w:val="00B74FFA"/>
    <w:rsid w:val="00B75802"/>
    <w:rsid w:val="00B75881"/>
    <w:rsid w:val="00B77084"/>
    <w:rsid w:val="00B77F60"/>
    <w:rsid w:val="00B801FF"/>
    <w:rsid w:val="00B84032"/>
    <w:rsid w:val="00B8533C"/>
    <w:rsid w:val="00B860B9"/>
    <w:rsid w:val="00B901A4"/>
    <w:rsid w:val="00B91708"/>
    <w:rsid w:val="00B940F4"/>
    <w:rsid w:val="00B967D5"/>
    <w:rsid w:val="00B9777A"/>
    <w:rsid w:val="00B97F64"/>
    <w:rsid w:val="00BA0D5B"/>
    <w:rsid w:val="00BA1950"/>
    <w:rsid w:val="00BA4364"/>
    <w:rsid w:val="00BA580A"/>
    <w:rsid w:val="00BA5F0E"/>
    <w:rsid w:val="00BA7BD7"/>
    <w:rsid w:val="00BB0B64"/>
    <w:rsid w:val="00BB1C57"/>
    <w:rsid w:val="00BB1C97"/>
    <w:rsid w:val="00BB4CDA"/>
    <w:rsid w:val="00BC2163"/>
    <w:rsid w:val="00BC4170"/>
    <w:rsid w:val="00BC69E4"/>
    <w:rsid w:val="00BC7A86"/>
    <w:rsid w:val="00BD152D"/>
    <w:rsid w:val="00BD2BCD"/>
    <w:rsid w:val="00BD34D8"/>
    <w:rsid w:val="00BD4A2C"/>
    <w:rsid w:val="00BD5E73"/>
    <w:rsid w:val="00BD62E2"/>
    <w:rsid w:val="00BD735A"/>
    <w:rsid w:val="00BD7FAB"/>
    <w:rsid w:val="00BE1838"/>
    <w:rsid w:val="00BE2025"/>
    <w:rsid w:val="00BE2CE4"/>
    <w:rsid w:val="00BE2FC1"/>
    <w:rsid w:val="00BE6E0E"/>
    <w:rsid w:val="00BF14C6"/>
    <w:rsid w:val="00BF2658"/>
    <w:rsid w:val="00BF4B5E"/>
    <w:rsid w:val="00BF5654"/>
    <w:rsid w:val="00BF7614"/>
    <w:rsid w:val="00BF77D7"/>
    <w:rsid w:val="00BF7EE9"/>
    <w:rsid w:val="00C00B1E"/>
    <w:rsid w:val="00C02614"/>
    <w:rsid w:val="00C03A66"/>
    <w:rsid w:val="00C07147"/>
    <w:rsid w:val="00C1266A"/>
    <w:rsid w:val="00C12E73"/>
    <w:rsid w:val="00C1482E"/>
    <w:rsid w:val="00C15C03"/>
    <w:rsid w:val="00C176E8"/>
    <w:rsid w:val="00C20BF3"/>
    <w:rsid w:val="00C25C52"/>
    <w:rsid w:val="00C271A5"/>
    <w:rsid w:val="00C30DD8"/>
    <w:rsid w:val="00C32DBF"/>
    <w:rsid w:val="00C36A9C"/>
    <w:rsid w:val="00C37A98"/>
    <w:rsid w:val="00C436CB"/>
    <w:rsid w:val="00C455B9"/>
    <w:rsid w:val="00C45B45"/>
    <w:rsid w:val="00C467E9"/>
    <w:rsid w:val="00C46E6A"/>
    <w:rsid w:val="00C47C97"/>
    <w:rsid w:val="00C51C00"/>
    <w:rsid w:val="00C52700"/>
    <w:rsid w:val="00C55BA9"/>
    <w:rsid w:val="00C56417"/>
    <w:rsid w:val="00C57275"/>
    <w:rsid w:val="00C60B57"/>
    <w:rsid w:val="00C60D15"/>
    <w:rsid w:val="00C6189B"/>
    <w:rsid w:val="00C63669"/>
    <w:rsid w:val="00C64082"/>
    <w:rsid w:val="00C64214"/>
    <w:rsid w:val="00C64496"/>
    <w:rsid w:val="00C650E3"/>
    <w:rsid w:val="00C6697C"/>
    <w:rsid w:val="00C71E28"/>
    <w:rsid w:val="00C735DE"/>
    <w:rsid w:val="00C767B0"/>
    <w:rsid w:val="00C76B64"/>
    <w:rsid w:val="00C80101"/>
    <w:rsid w:val="00C847D7"/>
    <w:rsid w:val="00C85CE1"/>
    <w:rsid w:val="00C8612B"/>
    <w:rsid w:val="00C86632"/>
    <w:rsid w:val="00C87A43"/>
    <w:rsid w:val="00C87D81"/>
    <w:rsid w:val="00C91170"/>
    <w:rsid w:val="00C921FB"/>
    <w:rsid w:val="00C94471"/>
    <w:rsid w:val="00C97187"/>
    <w:rsid w:val="00CA1EDE"/>
    <w:rsid w:val="00CA390A"/>
    <w:rsid w:val="00CA4F37"/>
    <w:rsid w:val="00CA50D4"/>
    <w:rsid w:val="00CA5588"/>
    <w:rsid w:val="00CA693A"/>
    <w:rsid w:val="00CA6FFB"/>
    <w:rsid w:val="00CB06E7"/>
    <w:rsid w:val="00CB1791"/>
    <w:rsid w:val="00CB1944"/>
    <w:rsid w:val="00CB3D6D"/>
    <w:rsid w:val="00CB6472"/>
    <w:rsid w:val="00CC06A1"/>
    <w:rsid w:val="00CC1EEE"/>
    <w:rsid w:val="00CC2879"/>
    <w:rsid w:val="00CC2889"/>
    <w:rsid w:val="00CC3CCC"/>
    <w:rsid w:val="00CC408B"/>
    <w:rsid w:val="00CC410B"/>
    <w:rsid w:val="00CC4C35"/>
    <w:rsid w:val="00CC4D5C"/>
    <w:rsid w:val="00CC53BF"/>
    <w:rsid w:val="00CC555D"/>
    <w:rsid w:val="00CC65BC"/>
    <w:rsid w:val="00CC6D82"/>
    <w:rsid w:val="00CC71F3"/>
    <w:rsid w:val="00CD1013"/>
    <w:rsid w:val="00CD46BE"/>
    <w:rsid w:val="00CD55EA"/>
    <w:rsid w:val="00CD6B0B"/>
    <w:rsid w:val="00CE0C4A"/>
    <w:rsid w:val="00CE2EFD"/>
    <w:rsid w:val="00CE4297"/>
    <w:rsid w:val="00CE6DF4"/>
    <w:rsid w:val="00CE6E6C"/>
    <w:rsid w:val="00CE7C5C"/>
    <w:rsid w:val="00CF031D"/>
    <w:rsid w:val="00CF1850"/>
    <w:rsid w:val="00CF2B47"/>
    <w:rsid w:val="00CF5E6B"/>
    <w:rsid w:val="00D005C7"/>
    <w:rsid w:val="00D00EF8"/>
    <w:rsid w:val="00D0221B"/>
    <w:rsid w:val="00D029FA"/>
    <w:rsid w:val="00D03BB7"/>
    <w:rsid w:val="00D04258"/>
    <w:rsid w:val="00D04B1D"/>
    <w:rsid w:val="00D04FEF"/>
    <w:rsid w:val="00D138AD"/>
    <w:rsid w:val="00D13D4E"/>
    <w:rsid w:val="00D15BC9"/>
    <w:rsid w:val="00D20433"/>
    <w:rsid w:val="00D20522"/>
    <w:rsid w:val="00D20974"/>
    <w:rsid w:val="00D21524"/>
    <w:rsid w:val="00D2322F"/>
    <w:rsid w:val="00D24F28"/>
    <w:rsid w:val="00D25FA1"/>
    <w:rsid w:val="00D30004"/>
    <w:rsid w:val="00D326E3"/>
    <w:rsid w:val="00D33F76"/>
    <w:rsid w:val="00D353CF"/>
    <w:rsid w:val="00D35871"/>
    <w:rsid w:val="00D35F23"/>
    <w:rsid w:val="00D37380"/>
    <w:rsid w:val="00D37CA4"/>
    <w:rsid w:val="00D402B9"/>
    <w:rsid w:val="00D40FC8"/>
    <w:rsid w:val="00D42F18"/>
    <w:rsid w:val="00D430A2"/>
    <w:rsid w:val="00D4747B"/>
    <w:rsid w:val="00D50A40"/>
    <w:rsid w:val="00D51E5D"/>
    <w:rsid w:val="00D53B39"/>
    <w:rsid w:val="00D54CCC"/>
    <w:rsid w:val="00D61B8C"/>
    <w:rsid w:val="00D622D4"/>
    <w:rsid w:val="00D679C8"/>
    <w:rsid w:val="00D67C4E"/>
    <w:rsid w:val="00D71413"/>
    <w:rsid w:val="00D73156"/>
    <w:rsid w:val="00D7333F"/>
    <w:rsid w:val="00D740AF"/>
    <w:rsid w:val="00D74FDD"/>
    <w:rsid w:val="00D753BE"/>
    <w:rsid w:val="00D77047"/>
    <w:rsid w:val="00D771F9"/>
    <w:rsid w:val="00D8154B"/>
    <w:rsid w:val="00D83316"/>
    <w:rsid w:val="00D845C4"/>
    <w:rsid w:val="00D947EA"/>
    <w:rsid w:val="00D95D32"/>
    <w:rsid w:val="00D96C08"/>
    <w:rsid w:val="00D970B4"/>
    <w:rsid w:val="00DA092E"/>
    <w:rsid w:val="00DA1B8B"/>
    <w:rsid w:val="00DA74E9"/>
    <w:rsid w:val="00DA764D"/>
    <w:rsid w:val="00DB002C"/>
    <w:rsid w:val="00DB0B34"/>
    <w:rsid w:val="00DB10FF"/>
    <w:rsid w:val="00DB136A"/>
    <w:rsid w:val="00DB3D27"/>
    <w:rsid w:val="00DB3E45"/>
    <w:rsid w:val="00DB4749"/>
    <w:rsid w:val="00DB6A28"/>
    <w:rsid w:val="00DB79C1"/>
    <w:rsid w:val="00DB7DCD"/>
    <w:rsid w:val="00DC07C3"/>
    <w:rsid w:val="00DC0931"/>
    <w:rsid w:val="00DC1942"/>
    <w:rsid w:val="00DC40B3"/>
    <w:rsid w:val="00DC74BF"/>
    <w:rsid w:val="00DD038F"/>
    <w:rsid w:val="00DD1514"/>
    <w:rsid w:val="00DD16D4"/>
    <w:rsid w:val="00DD1804"/>
    <w:rsid w:val="00DD1C9D"/>
    <w:rsid w:val="00DD4AB4"/>
    <w:rsid w:val="00DD67F1"/>
    <w:rsid w:val="00DD7FCC"/>
    <w:rsid w:val="00DE161A"/>
    <w:rsid w:val="00DE1836"/>
    <w:rsid w:val="00DE2321"/>
    <w:rsid w:val="00DE31C3"/>
    <w:rsid w:val="00DE596D"/>
    <w:rsid w:val="00DE6AEC"/>
    <w:rsid w:val="00DF18F6"/>
    <w:rsid w:val="00DF3D8B"/>
    <w:rsid w:val="00DF42C3"/>
    <w:rsid w:val="00E00F0B"/>
    <w:rsid w:val="00E02DE2"/>
    <w:rsid w:val="00E037D8"/>
    <w:rsid w:val="00E058E0"/>
    <w:rsid w:val="00E0703A"/>
    <w:rsid w:val="00E1218C"/>
    <w:rsid w:val="00E1255F"/>
    <w:rsid w:val="00E12E76"/>
    <w:rsid w:val="00E13045"/>
    <w:rsid w:val="00E1421D"/>
    <w:rsid w:val="00E14225"/>
    <w:rsid w:val="00E1622B"/>
    <w:rsid w:val="00E205CE"/>
    <w:rsid w:val="00E21024"/>
    <w:rsid w:val="00E219AB"/>
    <w:rsid w:val="00E239CF"/>
    <w:rsid w:val="00E25FED"/>
    <w:rsid w:val="00E2753E"/>
    <w:rsid w:val="00E3030A"/>
    <w:rsid w:val="00E30D72"/>
    <w:rsid w:val="00E3365B"/>
    <w:rsid w:val="00E33A77"/>
    <w:rsid w:val="00E34666"/>
    <w:rsid w:val="00E36AA0"/>
    <w:rsid w:val="00E37A8E"/>
    <w:rsid w:val="00E453F7"/>
    <w:rsid w:val="00E46C70"/>
    <w:rsid w:val="00E53414"/>
    <w:rsid w:val="00E5529B"/>
    <w:rsid w:val="00E55531"/>
    <w:rsid w:val="00E57926"/>
    <w:rsid w:val="00E57D25"/>
    <w:rsid w:val="00E60747"/>
    <w:rsid w:val="00E62895"/>
    <w:rsid w:val="00E6366E"/>
    <w:rsid w:val="00E64F6E"/>
    <w:rsid w:val="00E66293"/>
    <w:rsid w:val="00E66CBD"/>
    <w:rsid w:val="00E67807"/>
    <w:rsid w:val="00E71145"/>
    <w:rsid w:val="00E71489"/>
    <w:rsid w:val="00E77083"/>
    <w:rsid w:val="00E776E2"/>
    <w:rsid w:val="00E828B3"/>
    <w:rsid w:val="00E8760F"/>
    <w:rsid w:val="00E90DCC"/>
    <w:rsid w:val="00E90F82"/>
    <w:rsid w:val="00E90F8D"/>
    <w:rsid w:val="00E91ACE"/>
    <w:rsid w:val="00E92EBD"/>
    <w:rsid w:val="00E93456"/>
    <w:rsid w:val="00E938B4"/>
    <w:rsid w:val="00E93931"/>
    <w:rsid w:val="00E955D1"/>
    <w:rsid w:val="00E96B16"/>
    <w:rsid w:val="00EA42CF"/>
    <w:rsid w:val="00EA618F"/>
    <w:rsid w:val="00EA61E3"/>
    <w:rsid w:val="00EA6F11"/>
    <w:rsid w:val="00EA7485"/>
    <w:rsid w:val="00EA7A9A"/>
    <w:rsid w:val="00EA7FA5"/>
    <w:rsid w:val="00EB006F"/>
    <w:rsid w:val="00EB0268"/>
    <w:rsid w:val="00EB1617"/>
    <w:rsid w:val="00EB4889"/>
    <w:rsid w:val="00EB5458"/>
    <w:rsid w:val="00EB60ED"/>
    <w:rsid w:val="00EB7B58"/>
    <w:rsid w:val="00EB7BC9"/>
    <w:rsid w:val="00EC1A09"/>
    <w:rsid w:val="00EC1A80"/>
    <w:rsid w:val="00EC3D04"/>
    <w:rsid w:val="00EC4172"/>
    <w:rsid w:val="00EC5A2A"/>
    <w:rsid w:val="00ED5162"/>
    <w:rsid w:val="00ED65FA"/>
    <w:rsid w:val="00ED761C"/>
    <w:rsid w:val="00EE14DE"/>
    <w:rsid w:val="00EE2AD2"/>
    <w:rsid w:val="00EE450B"/>
    <w:rsid w:val="00EE5D96"/>
    <w:rsid w:val="00EE794D"/>
    <w:rsid w:val="00EF4725"/>
    <w:rsid w:val="00EF50F4"/>
    <w:rsid w:val="00EF6038"/>
    <w:rsid w:val="00EF6C3E"/>
    <w:rsid w:val="00EF76BF"/>
    <w:rsid w:val="00F01F96"/>
    <w:rsid w:val="00F02F98"/>
    <w:rsid w:val="00F03D40"/>
    <w:rsid w:val="00F13C2D"/>
    <w:rsid w:val="00F1531F"/>
    <w:rsid w:val="00F15CA2"/>
    <w:rsid w:val="00F16043"/>
    <w:rsid w:val="00F17373"/>
    <w:rsid w:val="00F210C7"/>
    <w:rsid w:val="00F2293F"/>
    <w:rsid w:val="00F2565F"/>
    <w:rsid w:val="00F25C87"/>
    <w:rsid w:val="00F30E0E"/>
    <w:rsid w:val="00F3139E"/>
    <w:rsid w:val="00F325EB"/>
    <w:rsid w:val="00F32E0C"/>
    <w:rsid w:val="00F32EC2"/>
    <w:rsid w:val="00F36553"/>
    <w:rsid w:val="00F371CC"/>
    <w:rsid w:val="00F41AF6"/>
    <w:rsid w:val="00F42220"/>
    <w:rsid w:val="00F44CD4"/>
    <w:rsid w:val="00F456D3"/>
    <w:rsid w:val="00F45AB9"/>
    <w:rsid w:val="00F46F08"/>
    <w:rsid w:val="00F4711B"/>
    <w:rsid w:val="00F47D54"/>
    <w:rsid w:val="00F52A74"/>
    <w:rsid w:val="00F54730"/>
    <w:rsid w:val="00F54AEE"/>
    <w:rsid w:val="00F55206"/>
    <w:rsid w:val="00F55A62"/>
    <w:rsid w:val="00F57134"/>
    <w:rsid w:val="00F572B4"/>
    <w:rsid w:val="00F612EE"/>
    <w:rsid w:val="00F62D1B"/>
    <w:rsid w:val="00F62EC7"/>
    <w:rsid w:val="00F64625"/>
    <w:rsid w:val="00F7073C"/>
    <w:rsid w:val="00F75CD7"/>
    <w:rsid w:val="00F75E80"/>
    <w:rsid w:val="00F76296"/>
    <w:rsid w:val="00F77408"/>
    <w:rsid w:val="00F803C4"/>
    <w:rsid w:val="00F81703"/>
    <w:rsid w:val="00F81F0F"/>
    <w:rsid w:val="00F825E4"/>
    <w:rsid w:val="00F8297F"/>
    <w:rsid w:val="00F8299D"/>
    <w:rsid w:val="00F82A54"/>
    <w:rsid w:val="00F82F75"/>
    <w:rsid w:val="00F832EA"/>
    <w:rsid w:val="00F83D59"/>
    <w:rsid w:val="00F84EC8"/>
    <w:rsid w:val="00F87C22"/>
    <w:rsid w:val="00F91605"/>
    <w:rsid w:val="00F93A1B"/>
    <w:rsid w:val="00F93BC9"/>
    <w:rsid w:val="00F97595"/>
    <w:rsid w:val="00F97CC5"/>
    <w:rsid w:val="00FA1ED2"/>
    <w:rsid w:val="00FA313C"/>
    <w:rsid w:val="00FA3778"/>
    <w:rsid w:val="00FA4F8B"/>
    <w:rsid w:val="00FA7CA1"/>
    <w:rsid w:val="00FA7DE4"/>
    <w:rsid w:val="00FB0E05"/>
    <w:rsid w:val="00FB2ACB"/>
    <w:rsid w:val="00FB30BD"/>
    <w:rsid w:val="00FB357A"/>
    <w:rsid w:val="00FB38DF"/>
    <w:rsid w:val="00FB443D"/>
    <w:rsid w:val="00FB4596"/>
    <w:rsid w:val="00FB577F"/>
    <w:rsid w:val="00FC0724"/>
    <w:rsid w:val="00FC5E9E"/>
    <w:rsid w:val="00FD0B08"/>
    <w:rsid w:val="00FD0BB4"/>
    <w:rsid w:val="00FD4FA6"/>
    <w:rsid w:val="00FD6327"/>
    <w:rsid w:val="00FD6A0C"/>
    <w:rsid w:val="00FD6E0D"/>
    <w:rsid w:val="00FD7E24"/>
    <w:rsid w:val="00FE25EF"/>
    <w:rsid w:val="00FE26F3"/>
    <w:rsid w:val="00FE3E1E"/>
    <w:rsid w:val="00FE6E10"/>
    <w:rsid w:val="00FE7B5E"/>
    <w:rsid w:val="00FE7BB4"/>
    <w:rsid w:val="00FF16B7"/>
    <w:rsid w:val="00FF2A92"/>
    <w:rsid w:val="00FF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0389D"/>
  <w15:docId w15:val="{D811CDE3-EAC1-4E49-BA98-227E80A1E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roid Sans Fallback" w:hAnsi="Calibri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348B"/>
    <w:pPr>
      <w:suppressAutoHyphens/>
      <w:spacing w:after="200" w:line="480" w:lineRule="auto"/>
      <w:jc w:val="both"/>
    </w:pPr>
    <w:rPr>
      <w:rFonts w:ascii="Arial" w:hAnsi="Arial"/>
      <w:color w:val="00000A"/>
      <w:sz w:val="24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220F98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2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6E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sid w:val="00FB22F6"/>
    <w:rPr>
      <w:rFonts w:ascii="Arial" w:hAnsi="Arial"/>
      <w:spacing w:val="5"/>
      <w:sz w:val="44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220F98"/>
    <w:rPr>
      <w:rFonts w:ascii="Arial" w:hAnsi="Arial"/>
      <w:i/>
      <w:iCs/>
      <w:spacing w:val="15"/>
      <w:sz w:val="24"/>
      <w:szCs w:val="24"/>
    </w:rPr>
  </w:style>
  <w:style w:type="character" w:customStyle="1" w:styleId="MainheadingChar">
    <w:name w:val="Main heading Char"/>
    <w:basedOn w:val="DefaultParagraphFont"/>
    <w:link w:val="Mainheading"/>
    <w:uiPriority w:val="9"/>
    <w:rsid w:val="00BE2CE4"/>
    <w:rPr>
      <w:rFonts w:ascii="Arial" w:hAnsi="Arial"/>
      <w:b/>
      <w:bCs/>
      <w:caps/>
      <w:color w:val="C0504D"/>
      <w:sz w:val="26"/>
      <w:szCs w:val="28"/>
      <w:lang w:val="en-US"/>
    </w:rPr>
  </w:style>
  <w:style w:type="character" w:customStyle="1" w:styleId="Heading2Char1">
    <w:name w:val="Heading 2 Char1"/>
    <w:basedOn w:val="DefaultParagraphFont"/>
    <w:link w:val="Heading2"/>
    <w:uiPriority w:val="9"/>
    <w:rsid w:val="007B1B0F"/>
    <w:rPr>
      <w:rFonts w:ascii="Arial" w:hAnsi="Arial"/>
      <w:b/>
      <w:bCs/>
      <w:color w:val="000000"/>
      <w:sz w:val="24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26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946AC"/>
  </w:style>
  <w:style w:type="character" w:customStyle="1" w:styleId="LineNumbering">
    <w:name w:val="Line Numbering"/>
    <w:rsid w:val="005C7EDE"/>
  </w:style>
  <w:style w:type="character" w:customStyle="1" w:styleId="HeaderChar">
    <w:name w:val="Header Char"/>
    <w:basedOn w:val="DefaultParagraphFont"/>
    <w:link w:val="Header"/>
    <w:uiPriority w:val="99"/>
    <w:semiHidden/>
    <w:rsid w:val="00D40170"/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40170"/>
    <w:rPr>
      <w:rFonts w:ascii="Arial" w:hAnsi="Arial"/>
      <w:sz w:val="24"/>
    </w:rPr>
  </w:style>
  <w:style w:type="character" w:customStyle="1" w:styleId="Heading2Char">
    <w:name w:val="Heading 2 Char"/>
    <w:basedOn w:val="DefaultParagraphFont"/>
    <w:uiPriority w:val="9"/>
    <w:rsid w:val="00220F98"/>
    <w:rPr>
      <w:rFonts w:ascii="Cambria" w:hAnsi="Cambria"/>
      <w:b/>
      <w:bCs/>
      <w:color w:val="4F81BD"/>
      <w:sz w:val="26"/>
      <w:szCs w:val="26"/>
    </w:rPr>
  </w:style>
  <w:style w:type="paragraph" w:customStyle="1" w:styleId="Heading">
    <w:name w:val="Heading"/>
    <w:basedOn w:val="Normal"/>
    <w:next w:val="TextBody"/>
    <w:rsid w:val="005C7EDE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rsid w:val="005C7EDE"/>
    <w:pPr>
      <w:spacing w:after="140" w:line="288" w:lineRule="auto"/>
    </w:pPr>
  </w:style>
  <w:style w:type="paragraph" w:styleId="List">
    <w:name w:val="List"/>
    <w:basedOn w:val="TextBody"/>
    <w:rsid w:val="005C7EDE"/>
    <w:rPr>
      <w:rFonts w:cs="FreeSans"/>
    </w:rPr>
  </w:style>
  <w:style w:type="paragraph" w:styleId="Caption">
    <w:name w:val="caption"/>
    <w:basedOn w:val="Normal"/>
    <w:qFormat/>
    <w:rsid w:val="002F62AC"/>
    <w:pPr>
      <w:suppressLineNumbers/>
      <w:spacing w:before="120" w:after="120" w:line="360" w:lineRule="auto"/>
    </w:pPr>
    <w:rPr>
      <w:rFonts w:cs="FreeSans"/>
      <w:i/>
      <w:iCs/>
      <w:szCs w:val="24"/>
    </w:rPr>
  </w:style>
  <w:style w:type="paragraph" w:customStyle="1" w:styleId="Index">
    <w:name w:val="Index"/>
    <w:basedOn w:val="Normal"/>
    <w:rsid w:val="005C7EDE"/>
    <w:pPr>
      <w:suppressLineNumbers/>
    </w:pPr>
    <w:rPr>
      <w:rFonts w:cs="FreeSans"/>
    </w:rPr>
  </w:style>
  <w:style w:type="paragraph" w:customStyle="1" w:styleId="Mainheading">
    <w:name w:val="Main heading"/>
    <w:basedOn w:val="Normal"/>
    <w:next w:val="Normal"/>
    <w:link w:val="MainheadingChar"/>
    <w:autoRedefine/>
    <w:uiPriority w:val="9"/>
    <w:qFormat/>
    <w:rsid w:val="00BE2CE4"/>
    <w:pPr>
      <w:keepNext/>
      <w:keepLines/>
      <w:spacing w:before="480" w:after="0"/>
      <w:outlineLvl w:val="0"/>
    </w:pPr>
    <w:rPr>
      <w:b/>
      <w:bCs/>
      <w:caps/>
      <w:color w:val="C0504D"/>
      <w:sz w:val="26"/>
      <w:szCs w:val="28"/>
      <w:lang w:val="en-US"/>
    </w:rPr>
  </w:style>
  <w:style w:type="paragraph" w:customStyle="1" w:styleId="Heading20">
    <w:name w:val="Heading_2"/>
    <w:basedOn w:val="Normal"/>
    <w:next w:val="Normal"/>
    <w:autoRedefine/>
    <w:uiPriority w:val="9"/>
    <w:unhideWhenUsed/>
    <w:qFormat/>
    <w:rsid w:val="007E0AD2"/>
    <w:pPr>
      <w:keepNext/>
      <w:keepLines/>
      <w:spacing w:before="200" w:after="0"/>
      <w:jc w:val="left"/>
      <w:outlineLvl w:val="1"/>
    </w:pPr>
    <w:rPr>
      <w:b/>
      <w:bCs/>
      <w:color w:val="000000"/>
      <w:szCs w:val="26"/>
    </w:rPr>
  </w:style>
  <w:style w:type="paragraph" w:customStyle="1" w:styleId="Caption1">
    <w:name w:val="Caption1"/>
    <w:basedOn w:val="Normal"/>
    <w:rsid w:val="005C7EDE"/>
    <w:pPr>
      <w:suppressLineNumbers/>
      <w:spacing w:before="120" w:after="120"/>
    </w:pPr>
    <w:rPr>
      <w:rFonts w:cs="FreeSans"/>
      <w:i/>
      <w:iCs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B22F6"/>
    <w:pPr>
      <w:spacing w:after="300" w:line="276" w:lineRule="auto"/>
      <w:contextualSpacing/>
      <w:jc w:val="left"/>
    </w:pPr>
    <w:rPr>
      <w:spacing w:val="5"/>
      <w:sz w:val="44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F98"/>
    <w:rPr>
      <w:i/>
      <w:iCs/>
      <w:spacing w:val="15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26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40170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40170"/>
    <w:pPr>
      <w:tabs>
        <w:tab w:val="center" w:pos="4536"/>
        <w:tab w:val="right" w:pos="9072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D3A23"/>
    <w:pPr>
      <w:ind w:left="720"/>
      <w:contextualSpacing/>
    </w:pPr>
  </w:style>
  <w:style w:type="table" w:styleId="TableGrid">
    <w:name w:val="Table Grid"/>
    <w:basedOn w:val="TableNormal"/>
    <w:uiPriority w:val="59"/>
    <w:rsid w:val="0045714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27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7F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7FA"/>
    <w:rPr>
      <w:rFonts w:ascii="Arial" w:hAnsi="Arial"/>
      <w:color w:val="00000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7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7FA"/>
    <w:rPr>
      <w:rFonts w:ascii="Arial" w:hAnsi="Arial"/>
      <w:b/>
      <w:bCs/>
      <w:color w:val="00000A"/>
      <w:sz w:val="20"/>
      <w:szCs w:val="20"/>
    </w:rPr>
  </w:style>
  <w:style w:type="character" w:customStyle="1" w:styleId="citationref">
    <w:name w:val="citationref"/>
    <w:basedOn w:val="DefaultParagraphFont"/>
    <w:rsid w:val="00C921FB"/>
  </w:style>
  <w:style w:type="character" w:styleId="Hyperlink">
    <w:name w:val="Hyperlink"/>
    <w:basedOn w:val="DefaultParagraphFont"/>
    <w:uiPriority w:val="99"/>
    <w:unhideWhenUsed/>
    <w:rsid w:val="00C921FB"/>
    <w:rPr>
      <w:color w:val="0000FF"/>
      <w:u w:val="single"/>
    </w:rPr>
  </w:style>
  <w:style w:type="paragraph" w:styleId="Revision">
    <w:name w:val="Revision"/>
    <w:hidden/>
    <w:uiPriority w:val="99"/>
    <w:semiHidden/>
    <w:rsid w:val="00DB4749"/>
    <w:pPr>
      <w:spacing w:line="240" w:lineRule="auto"/>
    </w:pPr>
    <w:rPr>
      <w:rFonts w:ascii="Arial" w:hAnsi="Arial"/>
      <w:color w:val="00000A"/>
      <w:sz w:val="24"/>
    </w:rPr>
  </w:style>
  <w:style w:type="table" w:customStyle="1" w:styleId="PlainTable21">
    <w:name w:val="Plain Table 21"/>
    <w:basedOn w:val="TableNormal"/>
    <w:uiPriority w:val="42"/>
    <w:rsid w:val="00DA74E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3F6F25"/>
    <w:rPr>
      <w:i/>
      <w:iCs/>
      <w:color w:val="808080" w:themeColor="text1" w:themeTint="7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2AC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Abbildung">
    <w:name w:val="Abbildung"/>
    <w:basedOn w:val="Normal"/>
    <w:next w:val="Caption"/>
    <w:qFormat/>
    <w:rsid w:val="002F62AC"/>
    <w:pPr>
      <w:keepNext/>
      <w:suppressAutoHyphens w:val="0"/>
      <w:spacing w:before="480" w:after="0" w:line="312" w:lineRule="auto"/>
      <w:jc w:val="center"/>
    </w:pPr>
    <w:rPr>
      <w:rFonts w:ascii="Times New Roman" w:eastAsia="Times New Roman" w:hAnsi="Times New Roman"/>
      <w:color w:val="auto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6E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7E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  <w:jc w:val="left"/>
    </w:pPr>
    <w:rPr>
      <w:rFonts w:ascii="Courier New" w:eastAsia="Times New Roman" w:hAnsi="Courier New" w:cs="Courier New"/>
      <w:color w:val="auto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7E9C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js-path-segment">
    <w:name w:val="js-path-segment"/>
    <w:basedOn w:val="DefaultParagraphFont"/>
    <w:rsid w:val="00CC53BF"/>
  </w:style>
  <w:style w:type="character" w:customStyle="1" w:styleId="separator">
    <w:name w:val="separator"/>
    <w:basedOn w:val="DefaultParagraphFont"/>
    <w:rsid w:val="00CC53BF"/>
  </w:style>
  <w:style w:type="character" w:styleId="Strong">
    <w:name w:val="Strong"/>
    <w:basedOn w:val="DefaultParagraphFont"/>
    <w:uiPriority w:val="22"/>
    <w:qFormat/>
    <w:rsid w:val="00CC53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1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1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8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HandleVisibilityChangeL972233511()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750A5C6-608D-4A17-9A01-CDEF355D0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97</Words>
  <Characters>568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ampe</dc:creator>
  <cp:lastModifiedBy>Sarah Wolper</cp:lastModifiedBy>
  <cp:revision>2</cp:revision>
  <cp:lastPrinted>2017-10-26T11:09:00Z</cp:lastPrinted>
  <dcterms:created xsi:type="dcterms:W3CDTF">2017-11-16T19:47:00Z</dcterms:created>
  <dcterms:modified xsi:type="dcterms:W3CDTF">2017-11-16T19:4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g3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chicago-fullnote-bibliography</vt:lpwstr>
  </property>
  <property fmtid="{D5CDD505-2E9C-101B-9397-08002B2CF9AE}" pid="11" name="Mendeley Recent Style Name 3_1">
    <vt:lpwstr>Chicago Manual of Style 16th edition (full note)</vt:lpwstr>
  </property>
  <property fmtid="{D5CDD505-2E9C-101B-9397-08002B2CF9AE}" pid="12" name="Mendeley Recent Style Id 4_1">
    <vt:lpwstr>http://www.zotero.org/styles/g3</vt:lpwstr>
  </property>
  <property fmtid="{D5CDD505-2E9C-101B-9397-08002B2CF9AE}" pid="13" name="Mendeley Recent Style Name 4_1">
    <vt:lpwstr>G3: Genes, Genomes, Genetics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5fecd4aa-e437-381a-af3f-021e53bb87ce</vt:lpwstr>
  </property>
</Properties>
</file>